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8697A" w14:textId="6F921A59" w:rsidR="00A616C9" w:rsidRPr="006A3DDA" w:rsidRDefault="00C7791B" w:rsidP="00BE0916">
      <w:pPr>
        <w:pStyle w:val="Heading2"/>
        <w:spacing w:line="480" w:lineRule="auto"/>
        <w:rPr>
          <w:rFonts w:ascii="Verdana" w:hAnsi="Verdana" w:cs="Times New Roman"/>
          <w:sz w:val="22"/>
          <w:szCs w:val="22"/>
          <w:lang w:val="en-US"/>
        </w:rPr>
      </w:pPr>
      <w:r w:rsidRPr="006A3DDA">
        <w:rPr>
          <w:rFonts w:ascii="Verdana" w:hAnsi="Verdana" w:cs="Times New Roman"/>
          <w:sz w:val="22"/>
          <w:szCs w:val="22"/>
          <w:lang w:val="en-US"/>
        </w:rPr>
        <w:t xml:space="preserve">Additional file </w:t>
      </w:r>
      <w:r w:rsidR="001F28EE">
        <w:rPr>
          <w:rFonts w:ascii="Verdana" w:hAnsi="Verdana" w:cs="Times New Roman"/>
          <w:sz w:val="22"/>
          <w:szCs w:val="22"/>
          <w:lang w:val="en-US"/>
        </w:rPr>
        <w:t>2</w:t>
      </w:r>
    </w:p>
    <w:p w14:paraId="67B57B41" w14:textId="77777777" w:rsidR="000C6276" w:rsidRPr="006A3DDA" w:rsidRDefault="000C6276" w:rsidP="000C6276">
      <w:pPr>
        <w:rPr>
          <w:b/>
        </w:rPr>
      </w:pPr>
    </w:p>
    <w:p w14:paraId="637FA255" w14:textId="77777777" w:rsidR="00593477" w:rsidRPr="006A3DDA" w:rsidRDefault="00593477" w:rsidP="007709A6">
      <w:pPr>
        <w:spacing w:line="480" w:lineRule="auto"/>
        <w:rPr>
          <w:rFonts w:ascii="Verdana" w:hAnsi="Verdana" w:cs="Times New Roman"/>
          <w:lang w:val="en-US"/>
        </w:rPr>
      </w:pPr>
      <w:r w:rsidRPr="006A3DDA">
        <w:rPr>
          <w:rFonts w:ascii="Verdana" w:hAnsi="Verdana" w:cs="Times New Roman"/>
          <w:noProof/>
          <w:lang w:val="en-US"/>
        </w:rPr>
        <w:drawing>
          <wp:inline distT="0" distB="0" distL="0" distR="0" wp14:anchorId="7C0E8065" wp14:editId="4F14D579">
            <wp:extent cx="4175111" cy="3486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bfhfilerbe01.bfh.ch\zns2\1_Forschungsprojekte HAFL\2014 Ameisen und Zecken\6_R_Projekt\Ant_Tick_2016\Figures\Rplot_Boxplot_Con_Ant_V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65"/>
                    <a:stretch/>
                  </pic:blipFill>
                  <pic:spPr bwMode="auto">
                    <a:xfrm>
                      <a:off x="0" y="0"/>
                      <a:ext cx="4183882" cy="3493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97845D4" w14:textId="48FA835C" w:rsidR="000C6276" w:rsidRPr="004E2A97" w:rsidRDefault="000C6276" w:rsidP="004E2A97">
      <w:pPr>
        <w:pStyle w:val="Heading2"/>
        <w:spacing w:line="480" w:lineRule="auto"/>
        <w:rPr>
          <w:rFonts w:ascii="Verdana" w:hAnsi="Verdana" w:cs="Times New Roman"/>
          <w:sz w:val="22"/>
          <w:szCs w:val="22"/>
          <w:lang w:val="en-US"/>
        </w:rPr>
      </w:pPr>
      <w:bookmarkStart w:id="0" w:name="_Hlk505991403"/>
      <w:r w:rsidRPr="006A3DDA">
        <w:rPr>
          <w:rFonts w:ascii="Verdana" w:hAnsi="Verdana" w:cs="Times New Roman"/>
          <w:sz w:val="22"/>
          <w:szCs w:val="22"/>
          <w:lang w:val="en-US"/>
        </w:rPr>
        <w:t xml:space="preserve">Figure S1: </w:t>
      </w:r>
      <w:r w:rsidRPr="004E2A97">
        <w:rPr>
          <w:rFonts w:ascii="Verdana" w:hAnsi="Verdana" w:cs="Times New Roman"/>
          <w:b w:val="0"/>
          <w:sz w:val="22"/>
          <w:szCs w:val="22"/>
          <w:lang w:val="en-US"/>
        </w:rPr>
        <w:t>Number of ticks with distance to the center</w:t>
      </w:r>
      <w:r w:rsidR="004E2A97" w:rsidRPr="004E2A97">
        <w:rPr>
          <w:rFonts w:ascii="Verdana" w:hAnsi="Verdana" w:cs="Times New Roman"/>
          <w:b w:val="0"/>
          <w:sz w:val="22"/>
          <w:szCs w:val="22"/>
          <w:lang w:val="en-US"/>
        </w:rPr>
        <w:t xml:space="preserve">. </w:t>
      </w:r>
      <w:r w:rsidR="001D476A" w:rsidRPr="004E2A97">
        <w:rPr>
          <w:rFonts w:ascii="Verdana" w:hAnsi="Verdana" w:cs="Times New Roman"/>
          <w:b w:val="0"/>
          <w:sz w:val="22"/>
          <w:szCs w:val="22"/>
          <w:lang w:val="en-US"/>
        </w:rPr>
        <w:t>T</w:t>
      </w:r>
      <w:r w:rsidRPr="004E2A97">
        <w:rPr>
          <w:rFonts w:ascii="Verdana" w:hAnsi="Verdana" w:cs="Times New Roman"/>
          <w:b w:val="0"/>
          <w:sz w:val="22"/>
          <w:szCs w:val="22"/>
          <w:lang w:val="en-US"/>
        </w:rPr>
        <w:t xml:space="preserve">he number of </w:t>
      </w:r>
      <w:r w:rsidR="001D476A" w:rsidRPr="004E2A97">
        <w:rPr>
          <w:rFonts w:ascii="Verdana" w:hAnsi="Verdana" w:cs="Times New Roman"/>
          <w:b w:val="0"/>
          <w:i/>
          <w:sz w:val="22"/>
          <w:szCs w:val="22"/>
          <w:lang w:val="en-US"/>
        </w:rPr>
        <w:t>Ixodes</w:t>
      </w:r>
      <w:r w:rsidR="001D476A" w:rsidRPr="004E2A97">
        <w:rPr>
          <w:rFonts w:ascii="Verdana" w:hAnsi="Verdana" w:cs="Times New Roman"/>
          <w:b w:val="0"/>
          <w:sz w:val="22"/>
          <w:szCs w:val="22"/>
          <w:lang w:val="en-US"/>
        </w:rPr>
        <w:t xml:space="preserve"> </w:t>
      </w:r>
      <w:r w:rsidRPr="004E2A97">
        <w:rPr>
          <w:rFonts w:ascii="Verdana" w:hAnsi="Verdana" w:cs="Times New Roman"/>
          <w:b w:val="0"/>
          <w:sz w:val="22"/>
          <w:szCs w:val="22"/>
          <w:lang w:val="en-US"/>
        </w:rPr>
        <w:t xml:space="preserve">ticks </w:t>
      </w:r>
      <w:r w:rsidR="001D476A" w:rsidRPr="004E2A97">
        <w:rPr>
          <w:rFonts w:ascii="Verdana" w:hAnsi="Verdana" w:cs="Times New Roman"/>
          <w:b w:val="0"/>
          <w:sz w:val="22"/>
          <w:szCs w:val="22"/>
          <w:lang w:val="en-US"/>
        </w:rPr>
        <w:t xml:space="preserve">per </w:t>
      </w:r>
      <w:r w:rsidRPr="004E2A97">
        <w:rPr>
          <w:rFonts w:ascii="Verdana" w:hAnsi="Verdana" w:cs="Times New Roman"/>
          <w:b w:val="0"/>
          <w:sz w:val="22"/>
          <w:szCs w:val="22"/>
          <w:lang w:val="en-US"/>
        </w:rPr>
        <w:t>sampling plot</w:t>
      </w:r>
      <w:r w:rsidR="001D476A" w:rsidRPr="004E2A97">
        <w:rPr>
          <w:rFonts w:ascii="Verdana" w:hAnsi="Verdana" w:cs="Times New Roman"/>
          <w:b w:val="0"/>
          <w:sz w:val="22"/>
          <w:szCs w:val="22"/>
          <w:lang w:val="en-US"/>
        </w:rPr>
        <w:t xml:space="preserve"> is compared between the control sites and the ant nest sites. The two separate panels refer to whether the sampling plots were </w:t>
      </w:r>
      <w:r w:rsidRPr="004E2A97">
        <w:rPr>
          <w:rFonts w:ascii="Verdana" w:hAnsi="Verdana" w:cs="Times New Roman"/>
          <w:b w:val="0"/>
          <w:sz w:val="22"/>
          <w:szCs w:val="22"/>
          <w:lang w:val="en-US"/>
        </w:rPr>
        <w:t xml:space="preserve">placed at distances </w:t>
      </w:r>
      <w:r w:rsidRPr="004E2A97">
        <w:rPr>
          <w:rFonts w:ascii="Verdana" w:hAnsi="Verdana"/>
          <w:b w:val="0"/>
          <w:sz w:val="22"/>
          <w:szCs w:val="22"/>
          <w:lang w:val="en-US"/>
        </w:rPr>
        <w:t>of 10 m (n = 68</w:t>
      </w:r>
      <w:r w:rsidR="001D476A" w:rsidRPr="004E2A97">
        <w:rPr>
          <w:rFonts w:ascii="Verdana" w:hAnsi="Verdana"/>
          <w:b w:val="0"/>
          <w:sz w:val="22"/>
          <w:szCs w:val="22"/>
          <w:lang w:val="en-US"/>
        </w:rPr>
        <w:t xml:space="preserve"> sampling plots</w:t>
      </w:r>
      <w:r w:rsidRPr="004E2A97">
        <w:rPr>
          <w:rFonts w:ascii="Verdana" w:hAnsi="Verdana"/>
          <w:b w:val="0"/>
          <w:sz w:val="22"/>
          <w:szCs w:val="22"/>
          <w:lang w:val="en-US"/>
        </w:rPr>
        <w:t>) or 20 m (n = 62</w:t>
      </w:r>
      <w:r w:rsidR="001D476A" w:rsidRPr="004E2A97">
        <w:rPr>
          <w:rFonts w:ascii="Verdana" w:hAnsi="Verdana"/>
          <w:b w:val="0"/>
          <w:sz w:val="22"/>
          <w:szCs w:val="22"/>
          <w:lang w:val="en-US"/>
        </w:rPr>
        <w:t xml:space="preserve"> sampling plots</w:t>
      </w:r>
      <w:r w:rsidRPr="004E2A97">
        <w:rPr>
          <w:rFonts w:ascii="Verdana" w:hAnsi="Verdana"/>
          <w:b w:val="0"/>
          <w:sz w:val="22"/>
          <w:szCs w:val="22"/>
          <w:lang w:val="en-US"/>
        </w:rPr>
        <w:t>) from the center of the site. Shown are the medians, quartiles and outliers.</w:t>
      </w:r>
      <w:r w:rsidRPr="006A3DDA">
        <w:rPr>
          <w:rFonts w:ascii="Verdana" w:hAnsi="Verdana" w:cs="Times New Roman"/>
          <w:lang w:val="en-US"/>
        </w:rPr>
        <w:t xml:space="preserve"> </w:t>
      </w:r>
    </w:p>
    <w:bookmarkEnd w:id="0"/>
    <w:p w14:paraId="68FFBEC9" w14:textId="77777777" w:rsidR="000C6276" w:rsidRPr="006A3DDA" w:rsidRDefault="000C6276" w:rsidP="007709A6">
      <w:pPr>
        <w:spacing w:line="480" w:lineRule="auto"/>
        <w:rPr>
          <w:rFonts w:ascii="Verdana" w:hAnsi="Verdana" w:cs="Times New Roman"/>
          <w:lang w:val="en-US"/>
        </w:rPr>
      </w:pPr>
    </w:p>
    <w:p w14:paraId="32838EEA" w14:textId="77777777" w:rsidR="00593477" w:rsidRPr="006A3DDA" w:rsidRDefault="00593477" w:rsidP="007709A6">
      <w:pPr>
        <w:spacing w:line="480" w:lineRule="auto"/>
        <w:rPr>
          <w:rFonts w:ascii="Verdana" w:eastAsiaTheme="majorEastAsia" w:hAnsi="Verdana" w:cs="Times New Roman"/>
          <w:b/>
          <w:bCs/>
          <w:lang w:val="en-US"/>
        </w:rPr>
      </w:pPr>
      <w:r w:rsidRPr="006A3DDA">
        <w:rPr>
          <w:rFonts w:ascii="Verdana" w:hAnsi="Verdana" w:cs="Times New Roman"/>
          <w:lang w:val="en-US"/>
        </w:rPr>
        <w:br w:type="page"/>
      </w:r>
    </w:p>
    <w:p w14:paraId="5E3D1788" w14:textId="6DDAB8C1" w:rsidR="00332E5A" w:rsidRPr="006A3DDA" w:rsidRDefault="00BE0916" w:rsidP="007709A6">
      <w:pPr>
        <w:pStyle w:val="Heading2"/>
        <w:spacing w:line="480" w:lineRule="auto"/>
        <w:rPr>
          <w:rFonts w:ascii="Verdana" w:hAnsi="Verdana" w:cs="Times New Roman"/>
          <w:sz w:val="22"/>
          <w:szCs w:val="22"/>
          <w:lang w:val="en-GB"/>
        </w:rPr>
      </w:pPr>
      <w:r w:rsidRPr="006A3DDA">
        <w:rPr>
          <w:rFonts w:ascii="Verdana" w:hAnsi="Verdana" w:cs="Times New Roman"/>
          <w:sz w:val="22"/>
          <w:szCs w:val="22"/>
          <w:lang w:val="en-GB"/>
        </w:rPr>
        <w:lastRenderedPageBreak/>
        <w:t xml:space="preserve">Analysis without nest </w:t>
      </w:r>
      <w:r w:rsidR="008F0D09" w:rsidRPr="006A3DDA">
        <w:rPr>
          <w:rFonts w:ascii="Verdana" w:hAnsi="Verdana" w:cs="Times New Roman"/>
          <w:sz w:val="22"/>
          <w:szCs w:val="22"/>
          <w:lang w:val="en-GB"/>
        </w:rPr>
        <w:t xml:space="preserve">volume </w:t>
      </w:r>
      <w:r w:rsidRPr="006A3DDA">
        <w:rPr>
          <w:rFonts w:ascii="Verdana" w:hAnsi="Verdana" w:cs="Times New Roman"/>
          <w:sz w:val="22"/>
          <w:szCs w:val="22"/>
          <w:lang w:val="en-GB"/>
        </w:rPr>
        <w:t>outlier</w:t>
      </w:r>
    </w:p>
    <w:p w14:paraId="68BCB830" w14:textId="0CEEB951" w:rsidR="00332E5A" w:rsidRPr="006A3DDA" w:rsidRDefault="00332E5A" w:rsidP="007709A6">
      <w:pPr>
        <w:spacing w:line="480" w:lineRule="auto"/>
        <w:rPr>
          <w:rFonts w:ascii="Verdana" w:hAnsi="Verdana" w:cs="Times New Roman"/>
          <w:lang w:val="en-GB"/>
        </w:rPr>
      </w:pPr>
      <w:r w:rsidRPr="006A3DDA">
        <w:rPr>
          <w:rFonts w:ascii="Verdana" w:hAnsi="Verdana" w:cs="Times New Roman"/>
          <w:lang w:val="en-US"/>
        </w:rPr>
        <w:t>To test how one particularly large ant nest, with a volume of 0.8</w:t>
      </w:r>
      <w:r w:rsidR="000C6276" w:rsidRPr="006A3DDA">
        <w:rPr>
          <w:rFonts w:ascii="Verdana" w:hAnsi="Verdana" w:cs="Times New Roman"/>
          <w:lang w:val="en-US"/>
        </w:rPr>
        <w:t xml:space="preserve"> </w:t>
      </w:r>
      <w:r w:rsidRPr="006A3DDA">
        <w:rPr>
          <w:rFonts w:ascii="Verdana" w:hAnsi="Verdana" w:cs="Times New Roman"/>
          <w:lang w:val="en-US"/>
        </w:rPr>
        <w:t>m</w:t>
      </w:r>
      <w:r w:rsidRPr="006A3DDA">
        <w:rPr>
          <w:rFonts w:ascii="Verdana" w:hAnsi="Verdana" w:cs="Times New Roman"/>
          <w:vertAlign w:val="superscript"/>
          <w:lang w:val="en-US"/>
        </w:rPr>
        <w:t>3</w:t>
      </w:r>
      <w:r w:rsidRPr="006A3DDA">
        <w:rPr>
          <w:rFonts w:ascii="Verdana" w:hAnsi="Verdana" w:cs="Times New Roman"/>
          <w:lang w:val="en-US"/>
        </w:rPr>
        <w:t>, influenced the results, we excluded this nest from the dataset (n = 124</w:t>
      </w:r>
      <w:r w:rsidR="007B1EAB" w:rsidRPr="006A3DDA">
        <w:rPr>
          <w:rFonts w:ascii="Verdana" w:hAnsi="Verdana" w:cs="Times New Roman"/>
          <w:lang w:val="en-US"/>
        </w:rPr>
        <w:t xml:space="preserve"> sample plots</w:t>
      </w:r>
      <w:r w:rsidRPr="006A3DDA">
        <w:rPr>
          <w:rFonts w:ascii="Verdana" w:hAnsi="Verdana" w:cs="Times New Roman"/>
          <w:lang w:val="en-US"/>
        </w:rPr>
        <w:t xml:space="preserve">). In this analysis, ant nest volume was the only ant-related predictor included in the model. The best model </w:t>
      </w:r>
      <w:r w:rsidR="007B1EAB" w:rsidRPr="006A3DDA">
        <w:rPr>
          <w:rFonts w:ascii="Verdana" w:hAnsi="Verdana" w:cs="Times New Roman"/>
          <w:lang w:val="en-US"/>
        </w:rPr>
        <w:t xml:space="preserve">for </w:t>
      </w:r>
      <w:r w:rsidRPr="006A3DDA">
        <w:rPr>
          <w:rFonts w:ascii="Verdana" w:hAnsi="Verdana" w:cs="Times New Roman"/>
          <w:lang w:val="en-US"/>
        </w:rPr>
        <w:t xml:space="preserve">explaining </w:t>
      </w:r>
      <w:r w:rsidR="001D476A" w:rsidRPr="006A3DDA">
        <w:rPr>
          <w:rFonts w:ascii="Verdana" w:hAnsi="Verdana" w:cs="Times New Roman"/>
          <w:i/>
          <w:lang w:val="en-US"/>
        </w:rPr>
        <w:t>Ixodes</w:t>
      </w:r>
      <w:r w:rsidR="001D476A" w:rsidRPr="006A3DDA">
        <w:rPr>
          <w:rFonts w:ascii="Verdana" w:hAnsi="Verdana" w:cs="Times New Roman"/>
          <w:lang w:val="en-US"/>
        </w:rPr>
        <w:t xml:space="preserve"> </w:t>
      </w:r>
      <w:r w:rsidRPr="006A3DDA">
        <w:rPr>
          <w:rFonts w:ascii="Verdana" w:hAnsi="Verdana" w:cs="Times New Roman"/>
          <w:lang w:val="en-US"/>
        </w:rPr>
        <w:t>tick abundance contained the factors litter depth, high vegetation cover</w:t>
      </w:r>
      <w:r w:rsidR="007B1EAB" w:rsidRPr="006A3DDA">
        <w:rPr>
          <w:rFonts w:ascii="Verdana" w:hAnsi="Verdana" w:cs="Times New Roman"/>
          <w:lang w:val="en-US"/>
        </w:rPr>
        <w:t>,</w:t>
      </w:r>
      <w:r w:rsidRPr="006A3DDA">
        <w:rPr>
          <w:rFonts w:ascii="Verdana" w:hAnsi="Verdana" w:cs="Times New Roman"/>
          <w:lang w:val="en-US"/>
        </w:rPr>
        <w:t xml:space="preserve"> and ant nest volume. </w:t>
      </w:r>
      <w:r w:rsidR="002910CA" w:rsidRPr="006A3DDA">
        <w:rPr>
          <w:rFonts w:ascii="Verdana" w:hAnsi="Verdana" w:cs="Times New Roman"/>
          <w:lang w:val="en-US"/>
        </w:rPr>
        <w:t>T</w:t>
      </w:r>
      <w:r w:rsidRPr="006A3DDA">
        <w:rPr>
          <w:rFonts w:ascii="Verdana" w:hAnsi="Verdana" w:cs="Times New Roman"/>
          <w:lang w:val="en-US"/>
        </w:rPr>
        <w:t xml:space="preserve">able </w:t>
      </w:r>
      <w:r w:rsidR="002910CA" w:rsidRPr="006A3DDA">
        <w:rPr>
          <w:rFonts w:ascii="Verdana" w:hAnsi="Verdana" w:cs="Times New Roman"/>
          <w:lang w:val="en-US"/>
        </w:rPr>
        <w:t xml:space="preserve">S1 </w:t>
      </w:r>
      <w:r w:rsidRPr="006A3DDA">
        <w:rPr>
          <w:rFonts w:ascii="Verdana" w:hAnsi="Verdana" w:cs="Times New Roman"/>
          <w:lang w:val="en-US"/>
        </w:rPr>
        <w:t>shows the m</w:t>
      </w:r>
      <w:r w:rsidRPr="006A3DDA">
        <w:rPr>
          <w:rFonts w:ascii="Verdana" w:hAnsi="Verdana" w:cs="Times New Roman"/>
          <w:lang w:val="en-GB"/>
        </w:rPr>
        <w:t>odel-averaged parameter estimates from the conditional average (models with ∆AICc &lt; 4). The sum of model weights (∑w</w:t>
      </w:r>
      <w:r w:rsidRPr="006A3DDA">
        <w:rPr>
          <w:rFonts w:ascii="Verdana" w:hAnsi="Verdana" w:cs="Times New Roman"/>
          <w:vertAlign w:val="subscript"/>
          <w:lang w:val="en-GB"/>
        </w:rPr>
        <w:t>i</w:t>
      </w:r>
      <w:r w:rsidRPr="006A3DDA">
        <w:rPr>
          <w:rFonts w:ascii="Verdana" w:hAnsi="Verdana" w:cs="Times New Roman"/>
          <w:lang w:val="en-GB"/>
        </w:rPr>
        <w:t>) indicates the relative importance of each parameter.</w:t>
      </w:r>
    </w:p>
    <w:p w14:paraId="15512D76" w14:textId="09C13FDD" w:rsidR="002910CA" w:rsidRPr="006A3DDA" w:rsidRDefault="002910CA" w:rsidP="007709A6">
      <w:pPr>
        <w:spacing w:line="480" w:lineRule="auto"/>
        <w:rPr>
          <w:rFonts w:ascii="Verdana" w:hAnsi="Verdana" w:cs="Times New Roman"/>
          <w:lang w:val="en-US"/>
        </w:rPr>
      </w:pPr>
      <w:bookmarkStart w:id="1" w:name="_Hlk505991429"/>
      <w:r w:rsidRPr="006A3DDA">
        <w:rPr>
          <w:rFonts w:ascii="Verdana" w:hAnsi="Verdana" w:cs="Times New Roman"/>
          <w:b/>
          <w:lang w:val="en-GB"/>
        </w:rPr>
        <w:t>Table S</w:t>
      </w:r>
      <w:r w:rsidR="00F95FDA">
        <w:rPr>
          <w:rFonts w:ascii="Verdana" w:hAnsi="Verdana" w:cs="Times New Roman"/>
          <w:b/>
          <w:lang w:val="en-GB"/>
        </w:rPr>
        <w:t>3</w:t>
      </w:r>
      <w:bookmarkStart w:id="2" w:name="_GoBack"/>
      <w:bookmarkEnd w:id="2"/>
      <w:r w:rsidR="00121419" w:rsidRPr="006A3DDA">
        <w:rPr>
          <w:rFonts w:ascii="Verdana" w:hAnsi="Verdana" w:cs="Times New Roman"/>
          <w:lang w:val="en-GB"/>
        </w:rPr>
        <w:t>:</w:t>
      </w:r>
      <w:r w:rsidRPr="006A3DDA">
        <w:rPr>
          <w:rFonts w:ascii="Verdana" w:hAnsi="Verdana" w:cs="Times New Roman"/>
          <w:lang w:val="en-GB"/>
        </w:rPr>
        <w:t xml:space="preserve"> Model-averaged parameter estimates of the three most important ecological factors that explain </w:t>
      </w:r>
      <w:r w:rsidR="001D476A" w:rsidRPr="006A3DDA">
        <w:rPr>
          <w:rFonts w:ascii="Verdana" w:hAnsi="Verdana" w:cs="Times New Roman"/>
          <w:i/>
          <w:lang w:val="en-US"/>
        </w:rPr>
        <w:t>Ixodes</w:t>
      </w:r>
      <w:r w:rsidR="001D476A" w:rsidRPr="006A3DDA">
        <w:rPr>
          <w:rFonts w:ascii="Verdana" w:hAnsi="Verdana" w:cs="Times New Roman"/>
          <w:lang w:val="en-US"/>
        </w:rPr>
        <w:t xml:space="preserve"> </w:t>
      </w:r>
      <w:r w:rsidRPr="006A3DDA">
        <w:rPr>
          <w:rFonts w:ascii="Verdana" w:hAnsi="Verdana" w:cs="Times New Roman"/>
          <w:lang w:val="en-GB"/>
        </w:rPr>
        <w:t>tick abundance. The data set</w:t>
      </w:r>
      <w:r w:rsidR="000C6276" w:rsidRPr="006A3DDA">
        <w:rPr>
          <w:rFonts w:ascii="Verdana" w:hAnsi="Verdana" w:cs="Times New Roman"/>
          <w:lang w:val="en-GB"/>
        </w:rPr>
        <w:t xml:space="preserve"> excluded one ant nest that had a very large volume of </w:t>
      </w:r>
      <w:r w:rsidR="000C6276" w:rsidRPr="006A3DDA">
        <w:rPr>
          <w:rFonts w:ascii="Verdana" w:hAnsi="Verdana" w:cs="Times New Roman"/>
          <w:lang w:val="en-US"/>
        </w:rPr>
        <w:t>0.8 m</w:t>
      </w:r>
      <w:r w:rsidR="000C6276" w:rsidRPr="006A3DDA">
        <w:rPr>
          <w:rFonts w:ascii="Verdana" w:hAnsi="Verdana" w:cs="Times New Roman"/>
          <w:vertAlign w:val="superscript"/>
          <w:lang w:val="en-US"/>
        </w:rPr>
        <w:t>3</w:t>
      </w:r>
      <w:r w:rsidR="000C6276" w:rsidRPr="006A3DDA">
        <w:rPr>
          <w:rFonts w:ascii="Verdana" w:hAnsi="Verdana" w:cs="Times New Roman"/>
          <w:lang w:val="en-US"/>
        </w:rPr>
        <w:t>. For each parameter, the parameter estimate, its standard error, the z-value, the p-value, and the sum of the model weights</w:t>
      </w:r>
      <w:r w:rsidR="00E075D9" w:rsidRPr="006A3DDA">
        <w:rPr>
          <w:rFonts w:ascii="Verdana" w:hAnsi="Verdana" w:cs="Times New Roman"/>
          <w:lang w:val="en-US"/>
        </w:rPr>
        <w:t xml:space="preserve"> (</w:t>
      </w:r>
      <w:r w:rsidR="00E075D9" w:rsidRPr="006A3DDA">
        <w:rPr>
          <w:rFonts w:ascii="Verdana" w:eastAsia="Times New Roman" w:hAnsi="Verdana" w:cs="Times New Roman"/>
          <w:color w:val="000000"/>
          <w:lang w:val="en-GB" w:eastAsia="de-CH"/>
        </w:rPr>
        <w:t>∑wi</w:t>
      </w:r>
      <w:r w:rsidR="00E075D9" w:rsidRPr="006A3DDA">
        <w:rPr>
          <w:rFonts w:ascii="Verdana" w:hAnsi="Verdana" w:cs="Times New Roman"/>
          <w:lang w:val="en-US"/>
        </w:rPr>
        <w:t>)</w:t>
      </w:r>
      <w:r w:rsidR="000C6276" w:rsidRPr="006A3DDA">
        <w:rPr>
          <w:rFonts w:ascii="Verdana" w:hAnsi="Verdana" w:cs="Times New Roman"/>
          <w:lang w:val="en-US"/>
        </w:rPr>
        <w:t xml:space="preserve"> are shown.</w:t>
      </w:r>
    </w:p>
    <w:bookmarkEnd w:id="1"/>
    <w:p w14:paraId="79DB1830" w14:textId="77777777" w:rsidR="00411270" w:rsidRPr="006A3DDA" w:rsidRDefault="00411270" w:rsidP="007709A6">
      <w:pPr>
        <w:spacing w:line="480" w:lineRule="auto"/>
        <w:rPr>
          <w:rFonts w:ascii="Verdana" w:hAnsi="Verdana" w:cs="Times New Roman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1105"/>
        <w:gridCol w:w="1226"/>
        <w:gridCol w:w="949"/>
        <w:gridCol w:w="1037"/>
        <w:gridCol w:w="560"/>
        <w:gridCol w:w="640"/>
      </w:tblGrid>
      <w:tr w:rsidR="00B84D7C" w:rsidRPr="006A3DDA" w14:paraId="0AD147EC" w14:textId="77777777" w:rsidTr="00AF0A25">
        <w:trPr>
          <w:trHeight w:val="4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2BBE" w14:textId="77777777" w:rsidR="00B84D7C" w:rsidRPr="006A3DDA" w:rsidRDefault="00B84D7C" w:rsidP="002910CA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1934" w14:textId="77777777" w:rsidR="00B84D7C" w:rsidRPr="006A3DDA" w:rsidRDefault="00B84D7C" w:rsidP="002910CA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9910" w14:textId="77777777" w:rsidR="00B84D7C" w:rsidRPr="006A3DDA" w:rsidRDefault="00B84D7C" w:rsidP="002910CA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C4FF" w14:textId="77777777" w:rsidR="00B84D7C" w:rsidRPr="006A3DDA" w:rsidRDefault="00B84D7C" w:rsidP="002910CA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175E" w14:textId="77777777" w:rsidR="00B84D7C" w:rsidRPr="006A3DDA" w:rsidRDefault="00B84D7C" w:rsidP="002910CA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5BD9" w14:textId="77777777" w:rsidR="00B84D7C" w:rsidRPr="006A3DDA" w:rsidRDefault="00B84D7C" w:rsidP="002910CA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607C" w14:textId="77777777" w:rsidR="00B84D7C" w:rsidRPr="006A3DDA" w:rsidRDefault="00B84D7C" w:rsidP="002910CA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∑wi</w:t>
            </w:r>
          </w:p>
        </w:tc>
      </w:tr>
      <w:tr w:rsidR="00B84D7C" w:rsidRPr="006A3DDA" w14:paraId="66686E10" w14:textId="77777777" w:rsidTr="00AF0A25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82B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9C47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3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FB2E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CDB4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6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62DD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E0C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E12D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1.00</w:t>
            </w:r>
          </w:p>
        </w:tc>
      </w:tr>
      <w:tr w:rsidR="00B84D7C" w:rsidRPr="006A3DDA" w14:paraId="63B2DC7D" w14:textId="77777777" w:rsidTr="00AF0A25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92C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Litter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3343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68DC" w14:textId="541DAC82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</w:t>
            </w:r>
            <w:r w:rsidR="00740673"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7965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2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D761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8D37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3CD1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69</w:t>
            </w:r>
          </w:p>
        </w:tc>
      </w:tr>
      <w:tr w:rsidR="00B84D7C" w:rsidRPr="006A3DDA" w14:paraId="5DB33847" w14:textId="77777777" w:rsidTr="00AF0A25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9AF3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High vegetation 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3991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289F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 xml:space="preserve">0.005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3766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3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2383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422A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1C79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38</w:t>
            </w:r>
          </w:p>
        </w:tc>
      </w:tr>
      <w:tr w:rsidR="00B84D7C" w:rsidRPr="006A3DDA" w14:paraId="7F0C673D" w14:textId="77777777" w:rsidTr="00AF0A25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254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Ant nest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67FE" w14:textId="44B04E58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-2.</w:t>
            </w:r>
            <w:r w:rsidR="00740673"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4F31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1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F56C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1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1C48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CD25" w14:textId="77777777" w:rsidR="00B84D7C" w:rsidRPr="006A3DDA" w:rsidRDefault="00B84D7C" w:rsidP="002910CA">
            <w:pPr>
              <w:spacing w:after="0" w:line="480" w:lineRule="auto"/>
              <w:rPr>
                <w:rFonts w:ascii="Verdana" w:eastAsia="Times New Roman" w:hAnsi="Verdana" w:cs="Times New Roman"/>
                <w:b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b/>
                <w:color w:val="000000"/>
                <w:lang w:val="en-GB" w:eastAsia="de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0039" w14:textId="77777777" w:rsidR="00B84D7C" w:rsidRPr="006A3DDA" w:rsidRDefault="00B84D7C" w:rsidP="002910CA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94</w:t>
            </w:r>
          </w:p>
        </w:tc>
      </w:tr>
    </w:tbl>
    <w:p w14:paraId="6DA4A8CE" w14:textId="77777777" w:rsidR="00982C82" w:rsidRPr="006A3DDA" w:rsidRDefault="00982C82" w:rsidP="007709A6">
      <w:pPr>
        <w:spacing w:line="480" w:lineRule="auto"/>
        <w:rPr>
          <w:rFonts w:ascii="Verdana" w:hAnsi="Verdana" w:cs="Times New Roman"/>
          <w:lang w:val="en-US"/>
        </w:rPr>
      </w:pPr>
    </w:p>
    <w:p w14:paraId="580A8BD6" w14:textId="00E1F4AD" w:rsidR="00332E5A" w:rsidRPr="006A3DDA" w:rsidRDefault="00332E5A" w:rsidP="007709A6">
      <w:pPr>
        <w:spacing w:line="480" w:lineRule="auto"/>
        <w:rPr>
          <w:rFonts w:ascii="Verdana" w:hAnsi="Verdana" w:cs="Times New Roman"/>
          <w:lang w:val="en-US"/>
        </w:rPr>
      </w:pPr>
      <w:r w:rsidRPr="006A3DDA">
        <w:rPr>
          <w:rFonts w:ascii="Verdana" w:hAnsi="Verdana" w:cs="Times New Roman"/>
          <w:lang w:val="en-US"/>
        </w:rPr>
        <w:br w:type="page"/>
      </w:r>
    </w:p>
    <w:p w14:paraId="1DC01081" w14:textId="4FB4DC3A" w:rsidR="008A416B" w:rsidRPr="006A3DDA" w:rsidRDefault="00BE0916" w:rsidP="007709A6">
      <w:pPr>
        <w:pStyle w:val="Heading2"/>
        <w:spacing w:line="480" w:lineRule="auto"/>
        <w:rPr>
          <w:rFonts w:ascii="Verdana" w:hAnsi="Verdana" w:cs="Times New Roman"/>
          <w:sz w:val="22"/>
          <w:szCs w:val="22"/>
          <w:lang w:val="en-GB"/>
        </w:rPr>
      </w:pPr>
      <w:r w:rsidRPr="006A3DDA">
        <w:rPr>
          <w:rFonts w:ascii="Verdana" w:hAnsi="Verdana" w:cs="Times New Roman"/>
          <w:sz w:val="22"/>
          <w:szCs w:val="22"/>
          <w:lang w:val="en-GB"/>
        </w:rPr>
        <w:lastRenderedPageBreak/>
        <w:t xml:space="preserve">Analysis </w:t>
      </w:r>
      <w:r w:rsidR="007B1EAB" w:rsidRPr="006A3DDA">
        <w:rPr>
          <w:rFonts w:ascii="Verdana" w:hAnsi="Verdana" w:cs="Times New Roman"/>
          <w:sz w:val="22"/>
          <w:szCs w:val="22"/>
          <w:lang w:val="en-GB"/>
        </w:rPr>
        <w:t xml:space="preserve">of tick abundance using </w:t>
      </w:r>
      <w:r w:rsidRPr="006A3DDA">
        <w:rPr>
          <w:rFonts w:ascii="Verdana" w:hAnsi="Verdana" w:cs="Times New Roman"/>
          <w:sz w:val="22"/>
          <w:szCs w:val="22"/>
          <w:lang w:val="en-GB"/>
        </w:rPr>
        <w:t xml:space="preserve">only </w:t>
      </w:r>
      <w:r w:rsidR="007B1EAB" w:rsidRPr="006A3DDA">
        <w:rPr>
          <w:rFonts w:ascii="Verdana" w:hAnsi="Verdana" w:cs="Times New Roman"/>
          <w:sz w:val="22"/>
          <w:szCs w:val="22"/>
          <w:lang w:val="en-GB"/>
        </w:rPr>
        <w:t xml:space="preserve">the </w:t>
      </w:r>
      <w:r w:rsidRPr="006A3DDA">
        <w:rPr>
          <w:rFonts w:ascii="Verdana" w:hAnsi="Verdana" w:cs="Times New Roman"/>
          <w:sz w:val="22"/>
          <w:szCs w:val="22"/>
          <w:lang w:val="en-GB"/>
        </w:rPr>
        <w:t>presence/absence of nests</w:t>
      </w:r>
    </w:p>
    <w:p w14:paraId="2391A98E" w14:textId="329DF549" w:rsidR="007B1EAB" w:rsidRPr="006A3DDA" w:rsidRDefault="008A416B" w:rsidP="007709A6">
      <w:pPr>
        <w:spacing w:line="480" w:lineRule="auto"/>
        <w:rPr>
          <w:rFonts w:ascii="Verdana" w:hAnsi="Verdana" w:cs="Times New Roman"/>
          <w:lang w:val="en-GB"/>
        </w:rPr>
      </w:pPr>
      <w:r w:rsidRPr="006A3DDA">
        <w:rPr>
          <w:rFonts w:ascii="Verdana" w:hAnsi="Verdana" w:cs="Times New Roman"/>
          <w:lang w:val="en-US"/>
        </w:rPr>
        <w:t xml:space="preserve">To test if ant nest presence per se </w:t>
      </w:r>
      <w:r w:rsidR="000D5B36" w:rsidRPr="006A3DDA">
        <w:rPr>
          <w:rFonts w:ascii="Verdana" w:hAnsi="Verdana" w:cs="Times New Roman"/>
          <w:lang w:val="en-US"/>
        </w:rPr>
        <w:t xml:space="preserve">was associated </w:t>
      </w:r>
      <w:r w:rsidRPr="006A3DDA">
        <w:rPr>
          <w:rFonts w:ascii="Verdana" w:hAnsi="Verdana" w:cs="Times New Roman"/>
          <w:lang w:val="en-US"/>
        </w:rPr>
        <w:t xml:space="preserve">with </w:t>
      </w:r>
      <w:r w:rsidR="001D476A" w:rsidRPr="006A3DDA">
        <w:rPr>
          <w:rFonts w:ascii="Verdana" w:hAnsi="Verdana" w:cs="Times New Roman"/>
          <w:i/>
          <w:lang w:val="en-US"/>
        </w:rPr>
        <w:t>Ixodes</w:t>
      </w:r>
      <w:r w:rsidR="001D476A" w:rsidRPr="006A3DDA">
        <w:rPr>
          <w:rFonts w:ascii="Verdana" w:hAnsi="Verdana" w:cs="Times New Roman"/>
          <w:lang w:val="en-US"/>
        </w:rPr>
        <w:t xml:space="preserve"> </w:t>
      </w:r>
      <w:r w:rsidRPr="006A3DDA">
        <w:rPr>
          <w:rFonts w:ascii="Verdana" w:hAnsi="Verdana" w:cs="Times New Roman"/>
          <w:lang w:val="en-US"/>
        </w:rPr>
        <w:t>tick abundance</w:t>
      </w:r>
      <w:r w:rsidR="000D5B36" w:rsidRPr="006A3DDA">
        <w:rPr>
          <w:rFonts w:ascii="Verdana" w:hAnsi="Verdana" w:cs="Times New Roman"/>
          <w:lang w:val="en-US"/>
        </w:rPr>
        <w:t>,</w:t>
      </w:r>
      <w:r w:rsidRPr="006A3DDA">
        <w:rPr>
          <w:rFonts w:ascii="Verdana" w:hAnsi="Verdana" w:cs="Times New Roman"/>
          <w:lang w:val="en-US"/>
        </w:rPr>
        <w:t xml:space="preserve"> we fitted a model with ant nest presence (</w:t>
      </w:r>
      <w:r w:rsidR="001D476A" w:rsidRPr="006A3DDA">
        <w:rPr>
          <w:rFonts w:ascii="Verdana" w:hAnsi="Verdana" w:cs="Times New Roman"/>
          <w:lang w:val="en-US"/>
        </w:rPr>
        <w:t>absent = 0, present = 1</w:t>
      </w:r>
      <w:r w:rsidRPr="006A3DDA">
        <w:rPr>
          <w:rFonts w:ascii="Verdana" w:hAnsi="Verdana" w:cs="Times New Roman"/>
          <w:lang w:val="en-US"/>
        </w:rPr>
        <w:t xml:space="preserve">) as the only </w:t>
      </w:r>
      <w:r w:rsidR="000D5B36" w:rsidRPr="006A3DDA">
        <w:rPr>
          <w:rFonts w:ascii="Verdana" w:hAnsi="Verdana" w:cs="Times New Roman"/>
          <w:lang w:val="en-US"/>
        </w:rPr>
        <w:t>ant-</w:t>
      </w:r>
      <w:r w:rsidRPr="006A3DDA">
        <w:rPr>
          <w:rFonts w:ascii="Verdana" w:hAnsi="Verdana" w:cs="Times New Roman"/>
          <w:lang w:val="en-US"/>
        </w:rPr>
        <w:t>related predictor</w:t>
      </w:r>
      <w:r w:rsidR="00BB5538" w:rsidRPr="006A3DDA">
        <w:rPr>
          <w:rFonts w:ascii="Verdana" w:hAnsi="Verdana" w:cs="Times New Roman"/>
          <w:lang w:val="en-US"/>
        </w:rPr>
        <w:t xml:space="preserve"> (n = 130</w:t>
      </w:r>
      <w:r w:rsidR="0011020A" w:rsidRPr="006A3DDA">
        <w:rPr>
          <w:rFonts w:ascii="Verdana" w:hAnsi="Verdana" w:cs="Times New Roman"/>
          <w:lang w:val="en-US"/>
        </w:rPr>
        <w:t xml:space="preserve"> sample plots</w:t>
      </w:r>
      <w:r w:rsidR="00BB5538" w:rsidRPr="006A3DDA">
        <w:rPr>
          <w:rFonts w:ascii="Verdana" w:hAnsi="Verdana" w:cs="Times New Roman"/>
          <w:lang w:val="en-US"/>
        </w:rPr>
        <w:t>)</w:t>
      </w:r>
      <w:r w:rsidRPr="006A3DDA">
        <w:rPr>
          <w:rFonts w:ascii="Verdana" w:hAnsi="Verdana" w:cs="Times New Roman"/>
          <w:lang w:val="en-US"/>
        </w:rPr>
        <w:t xml:space="preserve">. </w:t>
      </w:r>
      <w:r w:rsidR="000D5B36" w:rsidRPr="006A3DDA">
        <w:rPr>
          <w:rFonts w:ascii="Verdana" w:hAnsi="Verdana" w:cs="Times New Roman"/>
          <w:lang w:val="en-US"/>
        </w:rPr>
        <w:t>T</w:t>
      </w:r>
      <w:r w:rsidRPr="006A3DDA">
        <w:rPr>
          <w:rFonts w:ascii="Verdana" w:hAnsi="Verdana" w:cs="Times New Roman"/>
          <w:lang w:val="en-US"/>
        </w:rPr>
        <w:t>he best model explaining tick abundance contained the factors litter depth, high vegetation cover</w:t>
      </w:r>
      <w:r w:rsidR="000D5B36" w:rsidRPr="006A3DDA">
        <w:rPr>
          <w:rFonts w:ascii="Verdana" w:hAnsi="Verdana" w:cs="Times New Roman"/>
          <w:lang w:val="en-US"/>
        </w:rPr>
        <w:t>,</w:t>
      </w:r>
      <w:r w:rsidRPr="006A3DDA">
        <w:rPr>
          <w:rFonts w:ascii="Verdana" w:hAnsi="Verdana" w:cs="Times New Roman"/>
          <w:lang w:val="en-US"/>
        </w:rPr>
        <w:t xml:space="preserve"> and ant nest presence. </w:t>
      </w:r>
      <w:r w:rsidR="007B1EAB" w:rsidRPr="006A3DDA">
        <w:rPr>
          <w:rFonts w:ascii="Verdana" w:hAnsi="Verdana" w:cs="Times New Roman"/>
          <w:lang w:val="en-US"/>
        </w:rPr>
        <w:t>T</w:t>
      </w:r>
      <w:r w:rsidRPr="006A3DDA">
        <w:rPr>
          <w:rFonts w:ascii="Verdana" w:hAnsi="Verdana" w:cs="Times New Roman"/>
          <w:lang w:val="en-US"/>
        </w:rPr>
        <w:t xml:space="preserve">able </w:t>
      </w:r>
      <w:r w:rsidR="007B1EAB" w:rsidRPr="006A3DDA">
        <w:rPr>
          <w:rFonts w:ascii="Verdana" w:hAnsi="Verdana" w:cs="Times New Roman"/>
          <w:lang w:val="en-GB"/>
        </w:rPr>
        <w:t xml:space="preserve">S2 </w:t>
      </w:r>
      <w:r w:rsidRPr="006A3DDA">
        <w:rPr>
          <w:rFonts w:ascii="Verdana" w:hAnsi="Verdana" w:cs="Times New Roman"/>
          <w:lang w:val="en-US"/>
        </w:rPr>
        <w:t>shows the m</w:t>
      </w:r>
      <w:r w:rsidRPr="006A3DDA">
        <w:rPr>
          <w:rFonts w:ascii="Verdana" w:hAnsi="Verdana" w:cs="Times New Roman"/>
          <w:lang w:val="en-GB"/>
        </w:rPr>
        <w:t>odel-averaged parameter estimates from the conditional average (models with ∆AICc &lt; 4). The sum of model weights (∑w</w:t>
      </w:r>
      <w:r w:rsidRPr="006A3DDA">
        <w:rPr>
          <w:rFonts w:ascii="Verdana" w:hAnsi="Verdana" w:cs="Times New Roman"/>
          <w:vertAlign w:val="subscript"/>
          <w:lang w:val="en-GB"/>
        </w:rPr>
        <w:t>i</w:t>
      </w:r>
      <w:r w:rsidRPr="006A3DDA">
        <w:rPr>
          <w:rFonts w:ascii="Verdana" w:hAnsi="Verdana" w:cs="Times New Roman"/>
          <w:lang w:val="en-GB"/>
        </w:rPr>
        <w:t>) indicates the relative importance of each parameter.</w:t>
      </w:r>
    </w:p>
    <w:p w14:paraId="5215D3C1" w14:textId="272EA2FA" w:rsidR="007B1EAB" w:rsidRPr="006A3DDA" w:rsidRDefault="007B1EAB" w:rsidP="007709A6">
      <w:pPr>
        <w:spacing w:line="480" w:lineRule="auto"/>
        <w:rPr>
          <w:rFonts w:ascii="Verdana" w:hAnsi="Verdana" w:cs="Times New Roman"/>
          <w:lang w:val="en-US"/>
        </w:rPr>
      </w:pPr>
      <w:bookmarkStart w:id="3" w:name="_Hlk505991442"/>
      <w:r w:rsidRPr="006A3DDA">
        <w:rPr>
          <w:rFonts w:ascii="Verdana" w:hAnsi="Verdana" w:cs="Times New Roman"/>
          <w:b/>
          <w:lang w:val="en-GB"/>
        </w:rPr>
        <w:t>Table S</w:t>
      </w:r>
      <w:r w:rsidR="001F28EE">
        <w:rPr>
          <w:rFonts w:ascii="Verdana" w:hAnsi="Verdana" w:cs="Times New Roman"/>
          <w:b/>
          <w:lang w:val="en-GB"/>
        </w:rPr>
        <w:t>4</w:t>
      </w:r>
      <w:r w:rsidR="00121419" w:rsidRPr="006A3DDA">
        <w:rPr>
          <w:rFonts w:ascii="Verdana" w:hAnsi="Verdana" w:cs="Times New Roman"/>
          <w:b/>
          <w:lang w:val="en-GB"/>
        </w:rPr>
        <w:t>:</w:t>
      </w:r>
      <w:r w:rsidR="00121419" w:rsidRPr="006A3DDA">
        <w:rPr>
          <w:rFonts w:ascii="Verdana" w:hAnsi="Verdana" w:cs="Times New Roman"/>
          <w:lang w:val="en-GB"/>
        </w:rPr>
        <w:t xml:space="preserve"> </w:t>
      </w:r>
      <w:r w:rsidRPr="006A3DDA">
        <w:rPr>
          <w:rFonts w:ascii="Verdana" w:hAnsi="Verdana" w:cs="Times New Roman"/>
          <w:lang w:val="en-GB"/>
        </w:rPr>
        <w:t xml:space="preserve">Model-averaged parameter estimates of the three most important ecological factors that explain </w:t>
      </w:r>
      <w:r w:rsidR="001D476A" w:rsidRPr="006A3DDA">
        <w:rPr>
          <w:rFonts w:ascii="Verdana" w:hAnsi="Verdana" w:cs="Times New Roman"/>
          <w:i/>
          <w:lang w:val="en-US"/>
        </w:rPr>
        <w:t>Ixodes</w:t>
      </w:r>
      <w:r w:rsidR="001D476A" w:rsidRPr="006A3DDA">
        <w:rPr>
          <w:rFonts w:ascii="Verdana" w:hAnsi="Verdana" w:cs="Times New Roman"/>
          <w:lang w:val="en-US"/>
        </w:rPr>
        <w:t xml:space="preserve"> </w:t>
      </w:r>
      <w:r w:rsidRPr="006A3DDA">
        <w:rPr>
          <w:rFonts w:ascii="Verdana" w:hAnsi="Verdana" w:cs="Times New Roman"/>
          <w:lang w:val="en-GB"/>
        </w:rPr>
        <w:t xml:space="preserve">tick abundance. This model selection analysis included only ant nest presence (i.e. the other two ant-related variables were excluded). </w:t>
      </w:r>
      <w:r w:rsidRPr="006A3DDA">
        <w:rPr>
          <w:rFonts w:ascii="Verdana" w:hAnsi="Verdana" w:cs="Times New Roman"/>
          <w:lang w:val="en-US"/>
        </w:rPr>
        <w:t>For each parameter, the parameter estimate, its standard error, the z-value, the p-value, and the sum of the model weights (</w:t>
      </w:r>
      <w:r w:rsidRPr="006A3DDA">
        <w:rPr>
          <w:rFonts w:ascii="Verdana" w:eastAsia="Times New Roman" w:hAnsi="Verdana" w:cs="Times New Roman"/>
          <w:color w:val="000000"/>
          <w:lang w:val="en-GB" w:eastAsia="de-CH"/>
        </w:rPr>
        <w:t>∑wi</w:t>
      </w:r>
      <w:r w:rsidRPr="006A3DDA">
        <w:rPr>
          <w:rFonts w:ascii="Verdana" w:hAnsi="Verdana" w:cs="Times New Roman"/>
          <w:lang w:val="en-US"/>
        </w:rPr>
        <w:t>) are shown.</w:t>
      </w:r>
    </w:p>
    <w:bookmarkEnd w:id="3"/>
    <w:p w14:paraId="0C46C171" w14:textId="77777777" w:rsidR="00411270" w:rsidRPr="006A3DDA" w:rsidRDefault="00411270" w:rsidP="007709A6">
      <w:pPr>
        <w:spacing w:line="480" w:lineRule="auto"/>
        <w:rPr>
          <w:rFonts w:ascii="Verdana" w:hAnsi="Verdana" w:cs="Times New Roman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1105"/>
        <w:gridCol w:w="1226"/>
        <w:gridCol w:w="949"/>
        <w:gridCol w:w="1048"/>
        <w:gridCol w:w="560"/>
        <w:gridCol w:w="640"/>
      </w:tblGrid>
      <w:tr w:rsidR="008A416B" w:rsidRPr="006A3DDA" w14:paraId="3B512066" w14:textId="77777777" w:rsidTr="00B84D7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409C3" w14:textId="77777777" w:rsidR="008A416B" w:rsidRPr="006A3DDA" w:rsidRDefault="008A416B" w:rsidP="007709A6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6B29" w14:textId="77777777" w:rsidR="008A416B" w:rsidRPr="006A3DDA" w:rsidRDefault="008A416B" w:rsidP="007709A6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DE43" w14:textId="77777777" w:rsidR="008A416B" w:rsidRPr="006A3DDA" w:rsidRDefault="008A416B" w:rsidP="007709A6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96610" w14:textId="77777777" w:rsidR="008A416B" w:rsidRPr="006A3DDA" w:rsidRDefault="008A416B" w:rsidP="007709A6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56B8" w14:textId="77777777" w:rsidR="008A416B" w:rsidRPr="006A3DDA" w:rsidRDefault="008A416B" w:rsidP="007709A6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A1B2" w14:textId="77777777" w:rsidR="008A416B" w:rsidRPr="006A3DDA" w:rsidRDefault="008A416B" w:rsidP="007709A6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DCC4" w14:textId="77777777" w:rsidR="008A416B" w:rsidRPr="006A3DDA" w:rsidRDefault="008A416B" w:rsidP="007709A6">
            <w:pPr>
              <w:spacing w:after="0" w:line="480" w:lineRule="auto"/>
              <w:jc w:val="center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∑wi</w:t>
            </w:r>
          </w:p>
        </w:tc>
      </w:tr>
      <w:tr w:rsidR="008A416B" w:rsidRPr="006A3DDA" w14:paraId="02A7B0E2" w14:textId="77777777" w:rsidTr="00B84D7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B0B0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1C49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3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03F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0CD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6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FFD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0CBF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B13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1.00</w:t>
            </w:r>
          </w:p>
        </w:tc>
      </w:tr>
      <w:tr w:rsidR="008A416B" w:rsidRPr="006A3DDA" w14:paraId="52ED5C5B" w14:textId="77777777" w:rsidTr="00B84D7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D92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Litter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5EF9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3446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35A6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2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016F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0140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CCBD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66</w:t>
            </w:r>
          </w:p>
        </w:tc>
      </w:tr>
      <w:tr w:rsidR="008A416B" w:rsidRPr="006A3DDA" w14:paraId="1F30869F" w14:textId="77777777" w:rsidTr="00B84D7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5E6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High vegetation 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9666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ABD6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 xml:space="preserve">0.005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EFFB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3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55B7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1125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6CBE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64</w:t>
            </w:r>
          </w:p>
        </w:tc>
      </w:tr>
      <w:tr w:rsidR="008A416B" w:rsidRPr="005400A8" w14:paraId="7A096326" w14:textId="77777777" w:rsidTr="00B84D7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42F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Ant nest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616C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-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379E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5189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1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C3E6" w14:textId="77777777" w:rsidR="008A416B" w:rsidRPr="006A3DDA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FAD7" w14:textId="77777777" w:rsidR="008A416B" w:rsidRPr="006A3DDA" w:rsidRDefault="008A416B" w:rsidP="007709A6">
            <w:pPr>
              <w:spacing w:after="0" w:line="480" w:lineRule="auto"/>
              <w:rPr>
                <w:rFonts w:ascii="Verdana" w:eastAsia="Times New Roman" w:hAnsi="Verdana" w:cs="Times New Roman"/>
                <w:b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b/>
                <w:color w:val="000000"/>
                <w:lang w:val="en-GB" w:eastAsia="de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CAFE" w14:textId="77777777" w:rsidR="008A416B" w:rsidRPr="005400A8" w:rsidRDefault="008A416B" w:rsidP="007709A6">
            <w:pPr>
              <w:spacing w:after="0" w:line="480" w:lineRule="auto"/>
              <w:jc w:val="right"/>
              <w:rPr>
                <w:rFonts w:ascii="Verdana" w:eastAsia="Times New Roman" w:hAnsi="Verdana" w:cs="Times New Roman"/>
                <w:color w:val="000000"/>
                <w:lang w:val="en-GB" w:eastAsia="de-CH"/>
              </w:rPr>
            </w:pPr>
            <w:r w:rsidRPr="006A3DDA">
              <w:rPr>
                <w:rFonts w:ascii="Verdana" w:eastAsia="Times New Roman" w:hAnsi="Verdana" w:cs="Times New Roman"/>
                <w:color w:val="000000"/>
                <w:lang w:val="en-GB" w:eastAsia="de-CH"/>
              </w:rPr>
              <w:t>0.57</w:t>
            </w:r>
          </w:p>
        </w:tc>
      </w:tr>
    </w:tbl>
    <w:p w14:paraId="4F9A4FB1" w14:textId="652C2FA9" w:rsidR="00380D87" w:rsidRPr="005400A8" w:rsidRDefault="00380D87" w:rsidP="003918E0">
      <w:pPr>
        <w:rPr>
          <w:rFonts w:ascii="Verdana" w:hAnsi="Verdana"/>
          <w:lang w:val="en-US"/>
        </w:rPr>
      </w:pPr>
    </w:p>
    <w:sectPr w:rsidR="00380D87" w:rsidRPr="005400A8" w:rsidSect="006A3DDA">
      <w:footerReference w:type="even" r:id="rId9"/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16A81" w14:textId="77777777" w:rsidR="001A4898" w:rsidRDefault="001A4898" w:rsidP="00627004">
      <w:pPr>
        <w:spacing w:after="0" w:line="240" w:lineRule="auto"/>
      </w:pPr>
      <w:r>
        <w:separator/>
      </w:r>
    </w:p>
  </w:endnote>
  <w:endnote w:type="continuationSeparator" w:id="0">
    <w:p w14:paraId="721B9F03" w14:textId="77777777" w:rsidR="001A4898" w:rsidRDefault="001A4898" w:rsidP="00627004">
      <w:pPr>
        <w:spacing w:after="0" w:line="240" w:lineRule="auto"/>
      </w:pPr>
      <w:r>
        <w:continuationSeparator/>
      </w:r>
    </w:p>
  </w:endnote>
  <w:endnote w:type="continuationNotice" w:id="1">
    <w:p w14:paraId="0A4536D3" w14:textId="77777777" w:rsidR="001A4898" w:rsidRDefault="001A48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8B143" w14:textId="77777777" w:rsidR="002910CA" w:rsidRDefault="002910CA" w:rsidP="00C578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22A626" w14:textId="77777777" w:rsidR="002910CA" w:rsidRDefault="002910CA" w:rsidP="00167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5195B" w14:textId="25FF1B7A" w:rsidR="002910CA" w:rsidRDefault="002910CA" w:rsidP="00C578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5F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20A7" w14:textId="77777777" w:rsidR="002910CA" w:rsidRDefault="002910CA" w:rsidP="00C913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0ADE8" w14:textId="77777777" w:rsidR="001A4898" w:rsidRDefault="001A4898" w:rsidP="00627004">
      <w:pPr>
        <w:spacing w:after="0" w:line="240" w:lineRule="auto"/>
      </w:pPr>
      <w:r>
        <w:separator/>
      </w:r>
    </w:p>
  </w:footnote>
  <w:footnote w:type="continuationSeparator" w:id="0">
    <w:p w14:paraId="1A59662F" w14:textId="77777777" w:rsidR="001A4898" w:rsidRDefault="001A4898" w:rsidP="00627004">
      <w:pPr>
        <w:spacing w:after="0" w:line="240" w:lineRule="auto"/>
      </w:pPr>
      <w:r>
        <w:continuationSeparator/>
      </w:r>
    </w:p>
  </w:footnote>
  <w:footnote w:type="continuationNotice" w:id="1">
    <w:p w14:paraId="2C3A354A" w14:textId="77777777" w:rsidR="001A4898" w:rsidRDefault="001A48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68418D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84A36D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84629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2847E5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DF0209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1E46A1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ECE38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4C6AB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9C4F6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1CBF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77BE6"/>
    <w:multiLevelType w:val="hybridMultilevel"/>
    <w:tmpl w:val="AD96D7AA"/>
    <w:lvl w:ilvl="0" w:tplc="00949E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264B02"/>
    <w:multiLevelType w:val="hybridMultilevel"/>
    <w:tmpl w:val="10B0A936"/>
    <w:lvl w:ilvl="0" w:tplc="C5B2F52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B92D84"/>
    <w:multiLevelType w:val="hybridMultilevel"/>
    <w:tmpl w:val="F7F88F2A"/>
    <w:lvl w:ilvl="0" w:tplc="52FE4C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EA58C7"/>
    <w:multiLevelType w:val="hybridMultilevel"/>
    <w:tmpl w:val="9A844D98"/>
    <w:lvl w:ilvl="0" w:tplc="2098F2F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230A23"/>
    <w:multiLevelType w:val="hybridMultilevel"/>
    <w:tmpl w:val="FA0AF702"/>
    <w:lvl w:ilvl="0" w:tplc="A89857FC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EF2093"/>
    <w:multiLevelType w:val="hybridMultilevel"/>
    <w:tmpl w:val="EAEAA73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450110"/>
    <w:multiLevelType w:val="hybridMultilevel"/>
    <w:tmpl w:val="4476D438"/>
    <w:lvl w:ilvl="0" w:tplc="F8045AD6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B43584"/>
    <w:multiLevelType w:val="hybridMultilevel"/>
    <w:tmpl w:val="8A60F762"/>
    <w:lvl w:ilvl="0" w:tplc="FFAE5BF8">
      <w:start w:val="1"/>
      <w:numFmt w:val="lowerRoman"/>
      <w:lvlText w:val="(%1)"/>
      <w:lvlJc w:val="left"/>
      <w:pPr>
        <w:ind w:left="1440" w:hanging="1080"/>
      </w:pPr>
      <w:rPr>
        <w:rFonts w:ascii="Verdana" w:eastAsiaTheme="minorEastAsia" w:hAnsi="Verdana" w:cstheme="minorBidi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AC3364"/>
    <w:multiLevelType w:val="hybridMultilevel"/>
    <w:tmpl w:val="150234DC"/>
    <w:lvl w:ilvl="0" w:tplc="F176F38E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1B7806"/>
    <w:multiLevelType w:val="hybridMultilevel"/>
    <w:tmpl w:val="8924B2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25050A"/>
    <w:multiLevelType w:val="multilevel"/>
    <w:tmpl w:val="C83C4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4DD105BB"/>
    <w:multiLevelType w:val="hybridMultilevel"/>
    <w:tmpl w:val="E9C6ECBE"/>
    <w:lvl w:ilvl="0" w:tplc="C040E63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162EAF"/>
    <w:multiLevelType w:val="hybridMultilevel"/>
    <w:tmpl w:val="EA5A2C10"/>
    <w:lvl w:ilvl="0" w:tplc="5840E72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C63B7E"/>
    <w:multiLevelType w:val="hybridMultilevel"/>
    <w:tmpl w:val="61CAD8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724F09"/>
    <w:multiLevelType w:val="hybridMultilevel"/>
    <w:tmpl w:val="A1A607D8"/>
    <w:lvl w:ilvl="0" w:tplc="2C7ACDE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14899E0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F10755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FC05018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BD6158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E34DC2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960B7E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EEC3936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B5E7F4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5" w15:restartNumberingAfterBreak="0">
    <w:nsid w:val="58AB64C7"/>
    <w:multiLevelType w:val="hybridMultilevel"/>
    <w:tmpl w:val="39024EA4"/>
    <w:lvl w:ilvl="0" w:tplc="9DDEFF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013E3E"/>
    <w:multiLevelType w:val="hybridMultilevel"/>
    <w:tmpl w:val="2084E7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5232FD"/>
    <w:multiLevelType w:val="hybridMultilevel"/>
    <w:tmpl w:val="6ED2EFD6"/>
    <w:lvl w:ilvl="0" w:tplc="7AF2F7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506D81"/>
    <w:multiLevelType w:val="hybridMultilevel"/>
    <w:tmpl w:val="76787DA4"/>
    <w:lvl w:ilvl="0" w:tplc="026C3506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F83C17"/>
    <w:multiLevelType w:val="hybridMultilevel"/>
    <w:tmpl w:val="FFA646E4"/>
    <w:lvl w:ilvl="0" w:tplc="00565C4A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E00284"/>
    <w:multiLevelType w:val="hybridMultilevel"/>
    <w:tmpl w:val="BB3C8426"/>
    <w:lvl w:ilvl="0" w:tplc="02A4A74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9E18A3"/>
    <w:multiLevelType w:val="hybridMultilevel"/>
    <w:tmpl w:val="C5E8FA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903C81"/>
    <w:multiLevelType w:val="hybridMultilevel"/>
    <w:tmpl w:val="088E8098"/>
    <w:lvl w:ilvl="0" w:tplc="BCB6406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6166DE"/>
    <w:multiLevelType w:val="hybridMultilevel"/>
    <w:tmpl w:val="A6720F3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1"/>
  </w:num>
  <w:num w:numId="3">
    <w:abstractNumId w:val="19"/>
  </w:num>
  <w:num w:numId="4">
    <w:abstractNumId w:val="10"/>
  </w:num>
  <w:num w:numId="5">
    <w:abstractNumId w:val="26"/>
  </w:num>
  <w:num w:numId="6">
    <w:abstractNumId w:val="23"/>
  </w:num>
  <w:num w:numId="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5"/>
  </w:num>
  <w:num w:numId="9">
    <w:abstractNumId w:val="15"/>
  </w:num>
  <w:num w:numId="10">
    <w:abstractNumId w:val="12"/>
  </w:num>
  <w:num w:numId="11">
    <w:abstractNumId w:val="11"/>
  </w:num>
  <w:num w:numId="12">
    <w:abstractNumId w:val="30"/>
  </w:num>
  <w:num w:numId="13">
    <w:abstractNumId w:val="27"/>
  </w:num>
  <w:num w:numId="14">
    <w:abstractNumId w:val="24"/>
  </w:num>
  <w:num w:numId="15">
    <w:abstractNumId w:val="13"/>
  </w:num>
  <w:num w:numId="16">
    <w:abstractNumId w:val="22"/>
  </w:num>
  <w:num w:numId="17">
    <w:abstractNumId w:val="32"/>
  </w:num>
  <w:num w:numId="18">
    <w:abstractNumId w:val="21"/>
  </w:num>
  <w:num w:numId="19">
    <w:abstractNumId w:val="28"/>
  </w:num>
  <w:num w:numId="20">
    <w:abstractNumId w:val="16"/>
  </w:num>
  <w:num w:numId="21">
    <w:abstractNumId w:val="29"/>
  </w:num>
  <w:num w:numId="22">
    <w:abstractNumId w:val="17"/>
  </w:num>
  <w:num w:numId="23">
    <w:abstractNumId w:val="14"/>
  </w:num>
  <w:num w:numId="24">
    <w:abstractNumId w:val="18"/>
  </w:num>
  <w:num w:numId="25">
    <w:abstractNumId w:val="0"/>
  </w:num>
  <w:num w:numId="26">
    <w:abstractNumId w:val="1"/>
  </w:num>
  <w:num w:numId="27">
    <w:abstractNumId w:val="2"/>
  </w:num>
  <w:num w:numId="28">
    <w:abstractNumId w:val="3"/>
  </w:num>
  <w:num w:numId="29">
    <w:abstractNumId w:val="4"/>
  </w:num>
  <w:num w:numId="30">
    <w:abstractNumId w:val="5"/>
  </w:num>
  <w:num w:numId="31">
    <w:abstractNumId w:val="6"/>
  </w:num>
  <w:num w:numId="32">
    <w:abstractNumId w:val="7"/>
  </w:num>
  <w:num w:numId="33">
    <w:abstractNumId w:val="8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fr-CH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E47"/>
    <w:rsid w:val="00000AB4"/>
    <w:rsid w:val="00002033"/>
    <w:rsid w:val="00002A38"/>
    <w:rsid w:val="00002EAF"/>
    <w:rsid w:val="00013474"/>
    <w:rsid w:val="00016787"/>
    <w:rsid w:val="00016CB4"/>
    <w:rsid w:val="000176FD"/>
    <w:rsid w:val="0002021B"/>
    <w:rsid w:val="000204D1"/>
    <w:rsid w:val="0002073D"/>
    <w:rsid w:val="00020C0E"/>
    <w:rsid w:val="00022933"/>
    <w:rsid w:val="000232AB"/>
    <w:rsid w:val="00024915"/>
    <w:rsid w:val="00024C47"/>
    <w:rsid w:val="0002602C"/>
    <w:rsid w:val="0003068A"/>
    <w:rsid w:val="00030708"/>
    <w:rsid w:val="00031B4F"/>
    <w:rsid w:val="000329FC"/>
    <w:rsid w:val="00032AA2"/>
    <w:rsid w:val="000335CB"/>
    <w:rsid w:val="000360D2"/>
    <w:rsid w:val="00037E41"/>
    <w:rsid w:val="0004054A"/>
    <w:rsid w:val="000407EB"/>
    <w:rsid w:val="00042999"/>
    <w:rsid w:val="0005026A"/>
    <w:rsid w:val="00051DBA"/>
    <w:rsid w:val="0005464D"/>
    <w:rsid w:val="000610E7"/>
    <w:rsid w:val="0006130E"/>
    <w:rsid w:val="00061704"/>
    <w:rsid w:val="00061EB1"/>
    <w:rsid w:val="00066EC4"/>
    <w:rsid w:val="00067A65"/>
    <w:rsid w:val="00067AF7"/>
    <w:rsid w:val="00070F34"/>
    <w:rsid w:val="000735A2"/>
    <w:rsid w:val="000768F5"/>
    <w:rsid w:val="000809B0"/>
    <w:rsid w:val="0008107F"/>
    <w:rsid w:val="0008291F"/>
    <w:rsid w:val="00083D39"/>
    <w:rsid w:val="000848D1"/>
    <w:rsid w:val="00087459"/>
    <w:rsid w:val="00090571"/>
    <w:rsid w:val="00090E13"/>
    <w:rsid w:val="00091424"/>
    <w:rsid w:val="00091470"/>
    <w:rsid w:val="00092F46"/>
    <w:rsid w:val="000938A7"/>
    <w:rsid w:val="00095039"/>
    <w:rsid w:val="00095608"/>
    <w:rsid w:val="000A40C7"/>
    <w:rsid w:val="000A4E48"/>
    <w:rsid w:val="000A4EDC"/>
    <w:rsid w:val="000A6877"/>
    <w:rsid w:val="000A730D"/>
    <w:rsid w:val="000B01F2"/>
    <w:rsid w:val="000B0DBF"/>
    <w:rsid w:val="000B260E"/>
    <w:rsid w:val="000B3503"/>
    <w:rsid w:val="000B3AC5"/>
    <w:rsid w:val="000C46B7"/>
    <w:rsid w:val="000C4EF7"/>
    <w:rsid w:val="000C60C3"/>
    <w:rsid w:val="000C6276"/>
    <w:rsid w:val="000C6C39"/>
    <w:rsid w:val="000C6EB1"/>
    <w:rsid w:val="000D0777"/>
    <w:rsid w:val="000D10F5"/>
    <w:rsid w:val="000D1CCA"/>
    <w:rsid w:val="000D2868"/>
    <w:rsid w:val="000D4B95"/>
    <w:rsid w:val="000D5B36"/>
    <w:rsid w:val="000E1922"/>
    <w:rsid w:val="000E3719"/>
    <w:rsid w:val="000E4C82"/>
    <w:rsid w:val="000E7589"/>
    <w:rsid w:val="000E7AA5"/>
    <w:rsid w:val="000F0277"/>
    <w:rsid w:val="000F206E"/>
    <w:rsid w:val="000F2AA7"/>
    <w:rsid w:val="000F2FCD"/>
    <w:rsid w:val="000F395A"/>
    <w:rsid w:val="000F3F0D"/>
    <w:rsid w:val="000F4421"/>
    <w:rsid w:val="000F4BBF"/>
    <w:rsid w:val="000F4EC5"/>
    <w:rsid w:val="000F5F9A"/>
    <w:rsid w:val="000F5FB8"/>
    <w:rsid w:val="000F6322"/>
    <w:rsid w:val="000F7DEB"/>
    <w:rsid w:val="00100EF3"/>
    <w:rsid w:val="0010260C"/>
    <w:rsid w:val="00103713"/>
    <w:rsid w:val="00103A9F"/>
    <w:rsid w:val="001048F6"/>
    <w:rsid w:val="0011020A"/>
    <w:rsid w:val="00110BEC"/>
    <w:rsid w:val="0011116C"/>
    <w:rsid w:val="00111D85"/>
    <w:rsid w:val="00121419"/>
    <w:rsid w:val="00121424"/>
    <w:rsid w:val="001224BC"/>
    <w:rsid w:val="00124B42"/>
    <w:rsid w:val="001250DE"/>
    <w:rsid w:val="001278A3"/>
    <w:rsid w:val="0013140E"/>
    <w:rsid w:val="0013148D"/>
    <w:rsid w:val="001317A3"/>
    <w:rsid w:val="00133461"/>
    <w:rsid w:val="001338B1"/>
    <w:rsid w:val="00134673"/>
    <w:rsid w:val="00134D73"/>
    <w:rsid w:val="00135505"/>
    <w:rsid w:val="00135531"/>
    <w:rsid w:val="001357EB"/>
    <w:rsid w:val="0013582B"/>
    <w:rsid w:val="001406FC"/>
    <w:rsid w:val="00142095"/>
    <w:rsid w:val="0014246C"/>
    <w:rsid w:val="001450B6"/>
    <w:rsid w:val="00147AE0"/>
    <w:rsid w:val="00151D1C"/>
    <w:rsid w:val="00152349"/>
    <w:rsid w:val="001527E8"/>
    <w:rsid w:val="00152B9E"/>
    <w:rsid w:val="001542B0"/>
    <w:rsid w:val="00155E28"/>
    <w:rsid w:val="00156076"/>
    <w:rsid w:val="001569AE"/>
    <w:rsid w:val="00156F15"/>
    <w:rsid w:val="00160FC1"/>
    <w:rsid w:val="0016131C"/>
    <w:rsid w:val="001626C6"/>
    <w:rsid w:val="001630F3"/>
    <w:rsid w:val="001639F5"/>
    <w:rsid w:val="00166DAF"/>
    <w:rsid w:val="001671CD"/>
    <w:rsid w:val="00167913"/>
    <w:rsid w:val="00167B00"/>
    <w:rsid w:val="00167C46"/>
    <w:rsid w:val="00167F67"/>
    <w:rsid w:val="00170F74"/>
    <w:rsid w:val="001718D8"/>
    <w:rsid w:val="00171E47"/>
    <w:rsid w:val="00173629"/>
    <w:rsid w:val="0017607C"/>
    <w:rsid w:val="00181BED"/>
    <w:rsid w:val="00181BFE"/>
    <w:rsid w:val="0018305F"/>
    <w:rsid w:val="001857D1"/>
    <w:rsid w:val="00185E5E"/>
    <w:rsid w:val="001875C2"/>
    <w:rsid w:val="00187E1F"/>
    <w:rsid w:val="00190E6D"/>
    <w:rsid w:val="00190F68"/>
    <w:rsid w:val="00191213"/>
    <w:rsid w:val="001921E3"/>
    <w:rsid w:val="001922B5"/>
    <w:rsid w:val="001930A3"/>
    <w:rsid w:val="00194478"/>
    <w:rsid w:val="001A047C"/>
    <w:rsid w:val="001A109B"/>
    <w:rsid w:val="001A2DB3"/>
    <w:rsid w:val="001A3884"/>
    <w:rsid w:val="001A3A9E"/>
    <w:rsid w:val="001A4898"/>
    <w:rsid w:val="001A4D8E"/>
    <w:rsid w:val="001A5348"/>
    <w:rsid w:val="001A58C1"/>
    <w:rsid w:val="001A5A35"/>
    <w:rsid w:val="001A712B"/>
    <w:rsid w:val="001A76B8"/>
    <w:rsid w:val="001A7B0F"/>
    <w:rsid w:val="001B04F8"/>
    <w:rsid w:val="001B1A76"/>
    <w:rsid w:val="001B3483"/>
    <w:rsid w:val="001B3AB8"/>
    <w:rsid w:val="001B5205"/>
    <w:rsid w:val="001B5409"/>
    <w:rsid w:val="001B57C7"/>
    <w:rsid w:val="001C0DC8"/>
    <w:rsid w:val="001C1665"/>
    <w:rsid w:val="001C2BA9"/>
    <w:rsid w:val="001C6CE6"/>
    <w:rsid w:val="001C7D0F"/>
    <w:rsid w:val="001D1B6C"/>
    <w:rsid w:val="001D476A"/>
    <w:rsid w:val="001D6C64"/>
    <w:rsid w:val="001D7A41"/>
    <w:rsid w:val="001E1E72"/>
    <w:rsid w:val="001E43F7"/>
    <w:rsid w:val="001E7983"/>
    <w:rsid w:val="001F0969"/>
    <w:rsid w:val="001F1108"/>
    <w:rsid w:val="001F16B3"/>
    <w:rsid w:val="001F28EE"/>
    <w:rsid w:val="001F372D"/>
    <w:rsid w:val="001F4A6B"/>
    <w:rsid w:val="001F7BC3"/>
    <w:rsid w:val="00200E3F"/>
    <w:rsid w:val="0020122F"/>
    <w:rsid w:val="00201CEC"/>
    <w:rsid w:val="00204519"/>
    <w:rsid w:val="00206015"/>
    <w:rsid w:val="00206834"/>
    <w:rsid w:val="00207204"/>
    <w:rsid w:val="00207AFD"/>
    <w:rsid w:val="00207C00"/>
    <w:rsid w:val="00210870"/>
    <w:rsid w:val="00211D52"/>
    <w:rsid w:val="00213E15"/>
    <w:rsid w:val="00213FA3"/>
    <w:rsid w:val="00215ACA"/>
    <w:rsid w:val="00220783"/>
    <w:rsid w:val="00221C16"/>
    <w:rsid w:val="00221D80"/>
    <w:rsid w:val="00221F74"/>
    <w:rsid w:val="002220E5"/>
    <w:rsid w:val="002223AD"/>
    <w:rsid w:val="00222692"/>
    <w:rsid w:val="00224390"/>
    <w:rsid w:val="00225A49"/>
    <w:rsid w:val="00227EE5"/>
    <w:rsid w:val="00231253"/>
    <w:rsid w:val="00233D33"/>
    <w:rsid w:val="00233EDC"/>
    <w:rsid w:val="00234275"/>
    <w:rsid w:val="00237157"/>
    <w:rsid w:val="00240B92"/>
    <w:rsid w:val="00241920"/>
    <w:rsid w:val="0024258D"/>
    <w:rsid w:val="00242882"/>
    <w:rsid w:val="00243318"/>
    <w:rsid w:val="002467F9"/>
    <w:rsid w:val="00247BA0"/>
    <w:rsid w:val="002506AE"/>
    <w:rsid w:val="00250A0F"/>
    <w:rsid w:val="0025278D"/>
    <w:rsid w:val="00253157"/>
    <w:rsid w:val="0025315E"/>
    <w:rsid w:val="0026082A"/>
    <w:rsid w:val="00260F34"/>
    <w:rsid w:val="00261B71"/>
    <w:rsid w:val="002652C6"/>
    <w:rsid w:val="00265915"/>
    <w:rsid w:val="00275B0F"/>
    <w:rsid w:val="00275DAB"/>
    <w:rsid w:val="002773B5"/>
    <w:rsid w:val="002815E1"/>
    <w:rsid w:val="00282D9A"/>
    <w:rsid w:val="002831BF"/>
    <w:rsid w:val="002837B9"/>
    <w:rsid w:val="002869E8"/>
    <w:rsid w:val="0028740C"/>
    <w:rsid w:val="002900DF"/>
    <w:rsid w:val="002910CA"/>
    <w:rsid w:val="00293BA6"/>
    <w:rsid w:val="00294008"/>
    <w:rsid w:val="00295834"/>
    <w:rsid w:val="00295DB5"/>
    <w:rsid w:val="0029765F"/>
    <w:rsid w:val="002A181E"/>
    <w:rsid w:val="002A3136"/>
    <w:rsid w:val="002A4B5F"/>
    <w:rsid w:val="002A4CC0"/>
    <w:rsid w:val="002A5811"/>
    <w:rsid w:val="002A6913"/>
    <w:rsid w:val="002A6F34"/>
    <w:rsid w:val="002B0789"/>
    <w:rsid w:val="002B0B07"/>
    <w:rsid w:val="002B5846"/>
    <w:rsid w:val="002B64CA"/>
    <w:rsid w:val="002C05E2"/>
    <w:rsid w:val="002C26EF"/>
    <w:rsid w:val="002C27A9"/>
    <w:rsid w:val="002C3087"/>
    <w:rsid w:val="002C457E"/>
    <w:rsid w:val="002D1084"/>
    <w:rsid w:val="002D1F4C"/>
    <w:rsid w:val="002E1C6D"/>
    <w:rsid w:val="002E20AD"/>
    <w:rsid w:val="002E4156"/>
    <w:rsid w:val="002E4806"/>
    <w:rsid w:val="002E4888"/>
    <w:rsid w:val="002E5833"/>
    <w:rsid w:val="002E5875"/>
    <w:rsid w:val="002E644B"/>
    <w:rsid w:val="002E7B8F"/>
    <w:rsid w:val="002F03E7"/>
    <w:rsid w:val="002F42D2"/>
    <w:rsid w:val="002F51B0"/>
    <w:rsid w:val="002F5929"/>
    <w:rsid w:val="002F6300"/>
    <w:rsid w:val="002F6376"/>
    <w:rsid w:val="002F744D"/>
    <w:rsid w:val="00303B90"/>
    <w:rsid w:val="00306079"/>
    <w:rsid w:val="00307DA8"/>
    <w:rsid w:val="0031235F"/>
    <w:rsid w:val="00314F06"/>
    <w:rsid w:val="0031542F"/>
    <w:rsid w:val="0031613A"/>
    <w:rsid w:val="00316531"/>
    <w:rsid w:val="00316985"/>
    <w:rsid w:val="00320C96"/>
    <w:rsid w:val="00321BBF"/>
    <w:rsid w:val="00325812"/>
    <w:rsid w:val="00325D32"/>
    <w:rsid w:val="00330E91"/>
    <w:rsid w:val="00332E5A"/>
    <w:rsid w:val="00333A9F"/>
    <w:rsid w:val="00334C98"/>
    <w:rsid w:val="00335001"/>
    <w:rsid w:val="00337724"/>
    <w:rsid w:val="00337C99"/>
    <w:rsid w:val="0034490C"/>
    <w:rsid w:val="00344DA4"/>
    <w:rsid w:val="00346171"/>
    <w:rsid w:val="003470D3"/>
    <w:rsid w:val="00352699"/>
    <w:rsid w:val="003605E3"/>
    <w:rsid w:val="003632F8"/>
    <w:rsid w:val="0036406D"/>
    <w:rsid w:val="00365FE7"/>
    <w:rsid w:val="00370F45"/>
    <w:rsid w:val="003748F6"/>
    <w:rsid w:val="00377C9C"/>
    <w:rsid w:val="00380D87"/>
    <w:rsid w:val="0038160E"/>
    <w:rsid w:val="003826BA"/>
    <w:rsid w:val="003830C1"/>
    <w:rsid w:val="00384C98"/>
    <w:rsid w:val="00384EFF"/>
    <w:rsid w:val="00386DE8"/>
    <w:rsid w:val="0038779F"/>
    <w:rsid w:val="0039027C"/>
    <w:rsid w:val="003918E0"/>
    <w:rsid w:val="003919C4"/>
    <w:rsid w:val="00392FD9"/>
    <w:rsid w:val="00394728"/>
    <w:rsid w:val="00395208"/>
    <w:rsid w:val="00395561"/>
    <w:rsid w:val="003955F3"/>
    <w:rsid w:val="003964F9"/>
    <w:rsid w:val="00396A04"/>
    <w:rsid w:val="003A0392"/>
    <w:rsid w:val="003A0AAD"/>
    <w:rsid w:val="003A0C13"/>
    <w:rsid w:val="003A335C"/>
    <w:rsid w:val="003A38C1"/>
    <w:rsid w:val="003A61DA"/>
    <w:rsid w:val="003A66B4"/>
    <w:rsid w:val="003A79BF"/>
    <w:rsid w:val="003A7E47"/>
    <w:rsid w:val="003B32AB"/>
    <w:rsid w:val="003B3691"/>
    <w:rsid w:val="003B4818"/>
    <w:rsid w:val="003B4D07"/>
    <w:rsid w:val="003B7B8B"/>
    <w:rsid w:val="003C111F"/>
    <w:rsid w:val="003C39F2"/>
    <w:rsid w:val="003C3D40"/>
    <w:rsid w:val="003C4287"/>
    <w:rsid w:val="003C4AB7"/>
    <w:rsid w:val="003C4E4F"/>
    <w:rsid w:val="003C7997"/>
    <w:rsid w:val="003D0810"/>
    <w:rsid w:val="003D3519"/>
    <w:rsid w:val="003D44F9"/>
    <w:rsid w:val="003D5903"/>
    <w:rsid w:val="003D6658"/>
    <w:rsid w:val="003D7232"/>
    <w:rsid w:val="003D7FAE"/>
    <w:rsid w:val="003E051B"/>
    <w:rsid w:val="003E7753"/>
    <w:rsid w:val="003E7E40"/>
    <w:rsid w:val="003F2038"/>
    <w:rsid w:val="003F22F8"/>
    <w:rsid w:val="003F2C14"/>
    <w:rsid w:val="003F34E8"/>
    <w:rsid w:val="003F662F"/>
    <w:rsid w:val="003F7887"/>
    <w:rsid w:val="00401388"/>
    <w:rsid w:val="0040671C"/>
    <w:rsid w:val="00407E92"/>
    <w:rsid w:val="00411270"/>
    <w:rsid w:val="004120C0"/>
    <w:rsid w:val="00412429"/>
    <w:rsid w:val="00415CBF"/>
    <w:rsid w:val="00416060"/>
    <w:rsid w:val="00420DEE"/>
    <w:rsid w:val="004249DC"/>
    <w:rsid w:val="00424DC2"/>
    <w:rsid w:val="00430137"/>
    <w:rsid w:val="0043029F"/>
    <w:rsid w:val="004303B0"/>
    <w:rsid w:val="00430958"/>
    <w:rsid w:val="00431A3C"/>
    <w:rsid w:val="00432288"/>
    <w:rsid w:val="004341DB"/>
    <w:rsid w:val="0043428F"/>
    <w:rsid w:val="00434603"/>
    <w:rsid w:val="00437245"/>
    <w:rsid w:val="00440F3C"/>
    <w:rsid w:val="0045040B"/>
    <w:rsid w:val="004515AA"/>
    <w:rsid w:val="00452AA6"/>
    <w:rsid w:val="00453BA9"/>
    <w:rsid w:val="004540BA"/>
    <w:rsid w:val="00454B70"/>
    <w:rsid w:val="004559EC"/>
    <w:rsid w:val="00457913"/>
    <w:rsid w:val="004604A1"/>
    <w:rsid w:val="00460914"/>
    <w:rsid w:val="00463F6B"/>
    <w:rsid w:val="00465355"/>
    <w:rsid w:val="0047236C"/>
    <w:rsid w:val="004736AD"/>
    <w:rsid w:val="00476103"/>
    <w:rsid w:val="0047659D"/>
    <w:rsid w:val="00476734"/>
    <w:rsid w:val="004841C6"/>
    <w:rsid w:val="004869BD"/>
    <w:rsid w:val="004908EC"/>
    <w:rsid w:val="00490E08"/>
    <w:rsid w:val="004913C3"/>
    <w:rsid w:val="00495409"/>
    <w:rsid w:val="00495B9C"/>
    <w:rsid w:val="00496269"/>
    <w:rsid w:val="004A2151"/>
    <w:rsid w:val="004B00BE"/>
    <w:rsid w:val="004B33A7"/>
    <w:rsid w:val="004B3EAD"/>
    <w:rsid w:val="004B62AF"/>
    <w:rsid w:val="004B763F"/>
    <w:rsid w:val="004C28F9"/>
    <w:rsid w:val="004C514A"/>
    <w:rsid w:val="004C604B"/>
    <w:rsid w:val="004C70DA"/>
    <w:rsid w:val="004D3A29"/>
    <w:rsid w:val="004D4B62"/>
    <w:rsid w:val="004D532F"/>
    <w:rsid w:val="004D6217"/>
    <w:rsid w:val="004D69EB"/>
    <w:rsid w:val="004E1473"/>
    <w:rsid w:val="004E21A0"/>
    <w:rsid w:val="004E2A97"/>
    <w:rsid w:val="004E5485"/>
    <w:rsid w:val="004E6D66"/>
    <w:rsid w:val="004F111D"/>
    <w:rsid w:val="004F1158"/>
    <w:rsid w:val="004F4323"/>
    <w:rsid w:val="004F578A"/>
    <w:rsid w:val="00503F7C"/>
    <w:rsid w:val="00514FAC"/>
    <w:rsid w:val="00515F57"/>
    <w:rsid w:val="00517276"/>
    <w:rsid w:val="00517353"/>
    <w:rsid w:val="00520837"/>
    <w:rsid w:val="00520ADB"/>
    <w:rsid w:val="0052129A"/>
    <w:rsid w:val="00521BF0"/>
    <w:rsid w:val="00521D7C"/>
    <w:rsid w:val="0052238E"/>
    <w:rsid w:val="005225A9"/>
    <w:rsid w:val="00523BBC"/>
    <w:rsid w:val="005248DE"/>
    <w:rsid w:val="00525ECB"/>
    <w:rsid w:val="00525EE9"/>
    <w:rsid w:val="00526166"/>
    <w:rsid w:val="00526DA7"/>
    <w:rsid w:val="00530F2A"/>
    <w:rsid w:val="00532CF8"/>
    <w:rsid w:val="00533269"/>
    <w:rsid w:val="005357AE"/>
    <w:rsid w:val="00536EA5"/>
    <w:rsid w:val="00537C27"/>
    <w:rsid w:val="005400A8"/>
    <w:rsid w:val="005402AF"/>
    <w:rsid w:val="0054437E"/>
    <w:rsid w:val="00544C73"/>
    <w:rsid w:val="00545572"/>
    <w:rsid w:val="005475A2"/>
    <w:rsid w:val="00552385"/>
    <w:rsid w:val="005530B3"/>
    <w:rsid w:val="005575C6"/>
    <w:rsid w:val="005604D9"/>
    <w:rsid w:val="005607D7"/>
    <w:rsid w:val="005610EA"/>
    <w:rsid w:val="00561D24"/>
    <w:rsid w:val="00563190"/>
    <w:rsid w:val="00563D62"/>
    <w:rsid w:val="005648A3"/>
    <w:rsid w:val="00565CF9"/>
    <w:rsid w:val="00565EFD"/>
    <w:rsid w:val="005666BF"/>
    <w:rsid w:val="00566D80"/>
    <w:rsid w:val="00566EA1"/>
    <w:rsid w:val="0057040D"/>
    <w:rsid w:val="005709B3"/>
    <w:rsid w:val="00571EB3"/>
    <w:rsid w:val="005744B7"/>
    <w:rsid w:val="005756DE"/>
    <w:rsid w:val="00581F0A"/>
    <w:rsid w:val="00581FF6"/>
    <w:rsid w:val="00583EE3"/>
    <w:rsid w:val="0058753A"/>
    <w:rsid w:val="00590562"/>
    <w:rsid w:val="0059210D"/>
    <w:rsid w:val="00593477"/>
    <w:rsid w:val="00593C09"/>
    <w:rsid w:val="00593DEC"/>
    <w:rsid w:val="00594FA4"/>
    <w:rsid w:val="0059522B"/>
    <w:rsid w:val="00596608"/>
    <w:rsid w:val="005A0389"/>
    <w:rsid w:val="005A1A58"/>
    <w:rsid w:val="005A1D03"/>
    <w:rsid w:val="005A2E9C"/>
    <w:rsid w:val="005A42E0"/>
    <w:rsid w:val="005A4B17"/>
    <w:rsid w:val="005A63B1"/>
    <w:rsid w:val="005A6A36"/>
    <w:rsid w:val="005A6C95"/>
    <w:rsid w:val="005A7620"/>
    <w:rsid w:val="005A7691"/>
    <w:rsid w:val="005B1928"/>
    <w:rsid w:val="005B2285"/>
    <w:rsid w:val="005B2743"/>
    <w:rsid w:val="005B2787"/>
    <w:rsid w:val="005B56EC"/>
    <w:rsid w:val="005B6652"/>
    <w:rsid w:val="005B74C8"/>
    <w:rsid w:val="005B7FAF"/>
    <w:rsid w:val="005C41AC"/>
    <w:rsid w:val="005C4475"/>
    <w:rsid w:val="005C4991"/>
    <w:rsid w:val="005C541F"/>
    <w:rsid w:val="005C59A4"/>
    <w:rsid w:val="005D4B5A"/>
    <w:rsid w:val="005D6626"/>
    <w:rsid w:val="005D6F6B"/>
    <w:rsid w:val="005D75EE"/>
    <w:rsid w:val="005E1DBC"/>
    <w:rsid w:val="005E2300"/>
    <w:rsid w:val="005E458C"/>
    <w:rsid w:val="005E49AE"/>
    <w:rsid w:val="005E4CA5"/>
    <w:rsid w:val="005E5850"/>
    <w:rsid w:val="005E5F84"/>
    <w:rsid w:val="005E6373"/>
    <w:rsid w:val="005E6439"/>
    <w:rsid w:val="005E7CCB"/>
    <w:rsid w:val="005E7FD2"/>
    <w:rsid w:val="005F18C0"/>
    <w:rsid w:val="005F2A27"/>
    <w:rsid w:val="005F2F4F"/>
    <w:rsid w:val="005F529C"/>
    <w:rsid w:val="005F557C"/>
    <w:rsid w:val="005F67C7"/>
    <w:rsid w:val="005F6A8E"/>
    <w:rsid w:val="005F7F02"/>
    <w:rsid w:val="006023BD"/>
    <w:rsid w:val="0060293F"/>
    <w:rsid w:val="0060350D"/>
    <w:rsid w:val="00603B71"/>
    <w:rsid w:val="00604466"/>
    <w:rsid w:val="00610157"/>
    <w:rsid w:val="00610915"/>
    <w:rsid w:val="00610ED5"/>
    <w:rsid w:val="0061329B"/>
    <w:rsid w:val="006247FA"/>
    <w:rsid w:val="006254E3"/>
    <w:rsid w:val="00627004"/>
    <w:rsid w:val="00627A5F"/>
    <w:rsid w:val="00627CE3"/>
    <w:rsid w:val="00627DF7"/>
    <w:rsid w:val="006303E7"/>
    <w:rsid w:val="006313E3"/>
    <w:rsid w:val="00631A23"/>
    <w:rsid w:val="0063364C"/>
    <w:rsid w:val="00636B04"/>
    <w:rsid w:val="00640540"/>
    <w:rsid w:val="006454AB"/>
    <w:rsid w:val="00645A25"/>
    <w:rsid w:val="00646F3C"/>
    <w:rsid w:val="00647D66"/>
    <w:rsid w:val="00650296"/>
    <w:rsid w:val="00652F11"/>
    <w:rsid w:val="00655EE1"/>
    <w:rsid w:val="0065677D"/>
    <w:rsid w:val="00657AF8"/>
    <w:rsid w:val="006605FB"/>
    <w:rsid w:val="0066064A"/>
    <w:rsid w:val="00660882"/>
    <w:rsid w:val="00661C39"/>
    <w:rsid w:val="0066280D"/>
    <w:rsid w:val="0066583D"/>
    <w:rsid w:val="0066773D"/>
    <w:rsid w:val="00667795"/>
    <w:rsid w:val="00667CB3"/>
    <w:rsid w:val="00670199"/>
    <w:rsid w:val="00670F0E"/>
    <w:rsid w:val="006729CC"/>
    <w:rsid w:val="00672CEC"/>
    <w:rsid w:val="006820CB"/>
    <w:rsid w:val="006831B8"/>
    <w:rsid w:val="006837AA"/>
    <w:rsid w:val="00683804"/>
    <w:rsid w:val="006843E5"/>
    <w:rsid w:val="006849F1"/>
    <w:rsid w:val="006854E0"/>
    <w:rsid w:val="00685F24"/>
    <w:rsid w:val="006867C9"/>
    <w:rsid w:val="00687577"/>
    <w:rsid w:val="00687B9A"/>
    <w:rsid w:val="006932C8"/>
    <w:rsid w:val="00693653"/>
    <w:rsid w:val="006944CE"/>
    <w:rsid w:val="006A1081"/>
    <w:rsid w:val="006A17AA"/>
    <w:rsid w:val="006A1BE4"/>
    <w:rsid w:val="006A1C0B"/>
    <w:rsid w:val="006A3DDA"/>
    <w:rsid w:val="006A5227"/>
    <w:rsid w:val="006A5C1E"/>
    <w:rsid w:val="006A7215"/>
    <w:rsid w:val="006A760F"/>
    <w:rsid w:val="006B05ED"/>
    <w:rsid w:val="006B1BA5"/>
    <w:rsid w:val="006B25BC"/>
    <w:rsid w:val="006B2D5E"/>
    <w:rsid w:val="006B3AE4"/>
    <w:rsid w:val="006B410A"/>
    <w:rsid w:val="006B428B"/>
    <w:rsid w:val="006B4F69"/>
    <w:rsid w:val="006B528B"/>
    <w:rsid w:val="006C02C6"/>
    <w:rsid w:val="006C222B"/>
    <w:rsid w:val="006C2ABF"/>
    <w:rsid w:val="006D0A95"/>
    <w:rsid w:val="006D2BA2"/>
    <w:rsid w:val="006D368E"/>
    <w:rsid w:val="006D5EF0"/>
    <w:rsid w:val="006D6E0E"/>
    <w:rsid w:val="006E0691"/>
    <w:rsid w:val="006E114A"/>
    <w:rsid w:val="006E1FE2"/>
    <w:rsid w:val="006E4525"/>
    <w:rsid w:val="006E6EED"/>
    <w:rsid w:val="006E74C1"/>
    <w:rsid w:val="006F6149"/>
    <w:rsid w:val="00702DA1"/>
    <w:rsid w:val="007032D5"/>
    <w:rsid w:val="0070379B"/>
    <w:rsid w:val="00707E2E"/>
    <w:rsid w:val="00710A9B"/>
    <w:rsid w:val="00710F09"/>
    <w:rsid w:val="00711D94"/>
    <w:rsid w:val="00712CDF"/>
    <w:rsid w:val="00712DAE"/>
    <w:rsid w:val="007130E6"/>
    <w:rsid w:val="00714F9D"/>
    <w:rsid w:val="00717B86"/>
    <w:rsid w:val="00722724"/>
    <w:rsid w:val="00726D39"/>
    <w:rsid w:val="00727F07"/>
    <w:rsid w:val="0073284C"/>
    <w:rsid w:val="00735B82"/>
    <w:rsid w:val="0073671C"/>
    <w:rsid w:val="00736F47"/>
    <w:rsid w:val="00737535"/>
    <w:rsid w:val="00740673"/>
    <w:rsid w:val="00740981"/>
    <w:rsid w:val="00740BDC"/>
    <w:rsid w:val="00740C44"/>
    <w:rsid w:val="00741BFB"/>
    <w:rsid w:val="00742720"/>
    <w:rsid w:val="00742DF1"/>
    <w:rsid w:val="0074476C"/>
    <w:rsid w:val="00744E6C"/>
    <w:rsid w:val="0074568A"/>
    <w:rsid w:val="00751B56"/>
    <w:rsid w:val="0075312E"/>
    <w:rsid w:val="0075429B"/>
    <w:rsid w:val="00754DE6"/>
    <w:rsid w:val="00756698"/>
    <w:rsid w:val="007571F2"/>
    <w:rsid w:val="007600B4"/>
    <w:rsid w:val="0076018D"/>
    <w:rsid w:val="00762999"/>
    <w:rsid w:val="00763A26"/>
    <w:rsid w:val="00765AFA"/>
    <w:rsid w:val="00766007"/>
    <w:rsid w:val="0076788B"/>
    <w:rsid w:val="00767C45"/>
    <w:rsid w:val="007709A6"/>
    <w:rsid w:val="007728F3"/>
    <w:rsid w:val="00772EAD"/>
    <w:rsid w:val="00774ACB"/>
    <w:rsid w:val="0078020F"/>
    <w:rsid w:val="00780ED1"/>
    <w:rsid w:val="00786858"/>
    <w:rsid w:val="0078692D"/>
    <w:rsid w:val="0079093E"/>
    <w:rsid w:val="00790D62"/>
    <w:rsid w:val="00790F3D"/>
    <w:rsid w:val="00791484"/>
    <w:rsid w:val="00793E1D"/>
    <w:rsid w:val="007948F7"/>
    <w:rsid w:val="00795887"/>
    <w:rsid w:val="00795B1F"/>
    <w:rsid w:val="00797C4B"/>
    <w:rsid w:val="007A07FA"/>
    <w:rsid w:val="007A147A"/>
    <w:rsid w:val="007A26A7"/>
    <w:rsid w:val="007A4600"/>
    <w:rsid w:val="007A5EC3"/>
    <w:rsid w:val="007A7722"/>
    <w:rsid w:val="007B0FA0"/>
    <w:rsid w:val="007B1070"/>
    <w:rsid w:val="007B1EAB"/>
    <w:rsid w:val="007B3087"/>
    <w:rsid w:val="007B75B5"/>
    <w:rsid w:val="007C1FB2"/>
    <w:rsid w:val="007C369A"/>
    <w:rsid w:val="007C5110"/>
    <w:rsid w:val="007C628B"/>
    <w:rsid w:val="007D1527"/>
    <w:rsid w:val="007D2B58"/>
    <w:rsid w:val="007D3AFB"/>
    <w:rsid w:val="007D5044"/>
    <w:rsid w:val="007D7F0E"/>
    <w:rsid w:val="007E0281"/>
    <w:rsid w:val="007E036A"/>
    <w:rsid w:val="007E0DF5"/>
    <w:rsid w:val="007E12BE"/>
    <w:rsid w:val="007E2189"/>
    <w:rsid w:val="007E2AA4"/>
    <w:rsid w:val="007E3FFA"/>
    <w:rsid w:val="007E4248"/>
    <w:rsid w:val="007E42FB"/>
    <w:rsid w:val="007E73FD"/>
    <w:rsid w:val="007F09D3"/>
    <w:rsid w:val="007F3776"/>
    <w:rsid w:val="007F3AE0"/>
    <w:rsid w:val="0080239E"/>
    <w:rsid w:val="00810A62"/>
    <w:rsid w:val="00810F3E"/>
    <w:rsid w:val="00820589"/>
    <w:rsid w:val="00820E42"/>
    <w:rsid w:val="008214E9"/>
    <w:rsid w:val="00824088"/>
    <w:rsid w:val="00825777"/>
    <w:rsid w:val="00825B71"/>
    <w:rsid w:val="00830BEF"/>
    <w:rsid w:val="00831D9D"/>
    <w:rsid w:val="008321C9"/>
    <w:rsid w:val="0083292A"/>
    <w:rsid w:val="00835CC2"/>
    <w:rsid w:val="008413D2"/>
    <w:rsid w:val="008416B4"/>
    <w:rsid w:val="00841E58"/>
    <w:rsid w:val="008427B1"/>
    <w:rsid w:val="00845FE6"/>
    <w:rsid w:val="0084654C"/>
    <w:rsid w:val="00847FAB"/>
    <w:rsid w:val="00851500"/>
    <w:rsid w:val="00854B17"/>
    <w:rsid w:val="00854B2E"/>
    <w:rsid w:val="00861410"/>
    <w:rsid w:val="0086414E"/>
    <w:rsid w:val="0087021F"/>
    <w:rsid w:val="008704FF"/>
    <w:rsid w:val="00871D8E"/>
    <w:rsid w:val="008728DA"/>
    <w:rsid w:val="008733B0"/>
    <w:rsid w:val="00874219"/>
    <w:rsid w:val="00874581"/>
    <w:rsid w:val="00877FC2"/>
    <w:rsid w:val="008820CB"/>
    <w:rsid w:val="0088240F"/>
    <w:rsid w:val="0088479A"/>
    <w:rsid w:val="00884AEB"/>
    <w:rsid w:val="00885710"/>
    <w:rsid w:val="0088667B"/>
    <w:rsid w:val="00886BE8"/>
    <w:rsid w:val="00886FD9"/>
    <w:rsid w:val="00895A7C"/>
    <w:rsid w:val="00896345"/>
    <w:rsid w:val="008973DC"/>
    <w:rsid w:val="008A06A4"/>
    <w:rsid w:val="008A0EBD"/>
    <w:rsid w:val="008A3519"/>
    <w:rsid w:val="008A416B"/>
    <w:rsid w:val="008A439F"/>
    <w:rsid w:val="008A49A5"/>
    <w:rsid w:val="008A561A"/>
    <w:rsid w:val="008A63F6"/>
    <w:rsid w:val="008A6AD2"/>
    <w:rsid w:val="008A7104"/>
    <w:rsid w:val="008A7F64"/>
    <w:rsid w:val="008B22C7"/>
    <w:rsid w:val="008B24FB"/>
    <w:rsid w:val="008B797C"/>
    <w:rsid w:val="008C00AE"/>
    <w:rsid w:val="008C0EBA"/>
    <w:rsid w:val="008C2BE5"/>
    <w:rsid w:val="008C2D5F"/>
    <w:rsid w:val="008C468A"/>
    <w:rsid w:val="008C49BE"/>
    <w:rsid w:val="008C51A2"/>
    <w:rsid w:val="008C5CC2"/>
    <w:rsid w:val="008C61AE"/>
    <w:rsid w:val="008C64FD"/>
    <w:rsid w:val="008C6E53"/>
    <w:rsid w:val="008D1A79"/>
    <w:rsid w:val="008D1D32"/>
    <w:rsid w:val="008D4DB9"/>
    <w:rsid w:val="008D5CE3"/>
    <w:rsid w:val="008D78BE"/>
    <w:rsid w:val="008E039E"/>
    <w:rsid w:val="008E0880"/>
    <w:rsid w:val="008E2E02"/>
    <w:rsid w:val="008E54D2"/>
    <w:rsid w:val="008E592A"/>
    <w:rsid w:val="008E6A2C"/>
    <w:rsid w:val="008E78E8"/>
    <w:rsid w:val="008F0D09"/>
    <w:rsid w:val="008F0D2D"/>
    <w:rsid w:val="008F1794"/>
    <w:rsid w:val="008F303C"/>
    <w:rsid w:val="008F4083"/>
    <w:rsid w:val="008F7896"/>
    <w:rsid w:val="00901383"/>
    <w:rsid w:val="00902404"/>
    <w:rsid w:val="009033BA"/>
    <w:rsid w:val="00904A24"/>
    <w:rsid w:val="00905CC4"/>
    <w:rsid w:val="009072D9"/>
    <w:rsid w:val="00907820"/>
    <w:rsid w:val="00911262"/>
    <w:rsid w:val="009139DB"/>
    <w:rsid w:val="00913FA3"/>
    <w:rsid w:val="00916611"/>
    <w:rsid w:val="0091661D"/>
    <w:rsid w:val="00917370"/>
    <w:rsid w:val="0092037A"/>
    <w:rsid w:val="009235F1"/>
    <w:rsid w:val="00924367"/>
    <w:rsid w:val="009248F0"/>
    <w:rsid w:val="00925E14"/>
    <w:rsid w:val="009275A1"/>
    <w:rsid w:val="00932169"/>
    <w:rsid w:val="00933024"/>
    <w:rsid w:val="009333E3"/>
    <w:rsid w:val="009377D1"/>
    <w:rsid w:val="00941522"/>
    <w:rsid w:val="0094278C"/>
    <w:rsid w:val="00943F70"/>
    <w:rsid w:val="0094466C"/>
    <w:rsid w:val="00946405"/>
    <w:rsid w:val="009466A1"/>
    <w:rsid w:val="00946964"/>
    <w:rsid w:val="009505B7"/>
    <w:rsid w:val="009518C7"/>
    <w:rsid w:val="00955727"/>
    <w:rsid w:val="00955C07"/>
    <w:rsid w:val="00956F1F"/>
    <w:rsid w:val="009625AC"/>
    <w:rsid w:val="00962C9F"/>
    <w:rsid w:val="00966066"/>
    <w:rsid w:val="00966102"/>
    <w:rsid w:val="009670E9"/>
    <w:rsid w:val="00967D52"/>
    <w:rsid w:val="009711E6"/>
    <w:rsid w:val="00971B39"/>
    <w:rsid w:val="0097280B"/>
    <w:rsid w:val="00972BCB"/>
    <w:rsid w:val="0097368C"/>
    <w:rsid w:val="0097708F"/>
    <w:rsid w:val="009805BD"/>
    <w:rsid w:val="009811AA"/>
    <w:rsid w:val="009825EF"/>
    <w:rsid w:val="00982C82"/>
    <w:rsid w:val="0098366A"/>
    <w:rsid w:val="00985BED"/>
    <w:rsid w:val="00985F4E"/>
    <w:rsid w:val="00991E57"/>
    <w:rsid w:val="00991FF9"/>
    <w:rsid w:val="0099511D"/>
    <w:rsid w:val="00995220"/>
    <w:rsid w:val="009961E7"/>
    <w:rsid w:val="009A06B2"/>
    <w:rsid w:val="009A25D0"/>
    <w:rsid w:val="009A44C7"/>
    <w:rsid w:val="009A473C"/>
    <w:rsid w:val="009A4FC9"/>
    <w:rsid w:val="009A5CA0"/>
    <w:rsid w:val="009A7393"/>
    <w:rsid w:val="009B14F2"/>
    <w:rsid w:val="009B4B4C"/>
    <w:rsid w:val="009B7817"/>
    <w:rsid w:val="009C08E6"/>
    <w:rsid w:val="009C2094"/>
    <w:rsid w:val="009C3140"/>
    <w:rsid w:val="009C3779"/>
    <w:rsid w:val="009C71EB"/>
    <w:rsid w:val="009D3DB1"/>
    <w:rsid w:val="009D4941"/>
    <w:rsid w:val="009D4E76"/>
    <w:rsid w:val="009D5AA9"/>
    <w:rsid w:val="009D6D6C"/>
    <w:rsid w:val="009D738A"/>
    <w:rsid w:val="009E02E7"/>
    <w:rsid w:val="009E3B15"/>
    <w:rsid w:val="009E3E47"/>
    <w:rsid w:val="009E6351"/>
    <w:rsid w:val="009E6764"/>
    <w:rsid w:val="009E71EB"/>
    <w:rsid w:val="009F0D39"/>
    <w:rsid w:val="009F1C73"/>
    <w:rsid w:val="009F3852"/>
    <w:rsid w:val="009F3B93"/>
    <w:rsid w:val="009F5A2B"/>
    <w:rsid w:val="009F65E0"/>
    <w:rsid w:val="00A00E70"/>
    <w:rsid w:val="00A01333"/>
    <w:rsid w:val="00A01E00"/>
    <w:rsid w:val="00A0414A"/>
    <w:rsid w:val="00A04B3F"/>
    <w:rsid w:val="00A058D0"/>
    <w:rsid w:val="00A1435B"/>
    <w:rsid w:val="00A14C84"/>
    <w:rsid w:val="00A16DDC"/>
    <w:rsid w:val="00A20895"/>
    <w:rsid w:val="00A20A9E"/>
    <w:rsid w:val="00A22831"/>
    <w:rsid w:val="00A25E03"/>
    <w:rsid w:val="00A26C25"/>
    <w:rsid w:val="00A27292"/>
    <w:rsid w:val="00A30A93"/>
    <w:rsid w:val="00A3170E"/>
    <w:rsid w:val="00A33066"/>
    <w:rsid w:val="00A33D19"/>
    <w:rsid w:val="00A34C83"/>
    <w:rsid w:val="00A37AF1"/>
    <w:rsid w:val="00A40DE1"/>
    <w:rsid w:val="00A4145F"/>
    <w:rsid w:val="00A43204"/>
    <w:rsid w:val="00A438B6"/>
    <w:rsid w:val="00A43D6C"/>
    <w:rsid w:val="00A47663"/>
    <w:rsid w:val="00A47EF4"/>
    <w:rsid w:val="00A50065"/>
    <w:rsid w:val="00A565FE"/>
    <w:rsid w:val="00A570E1"/>
    <w:rsid w:val="00A57197"/>
    <w:rsid w:val="00A574B7"/>
    <w:rsid w:val="00A574CE"/>
    <w:rsid w:val="00A60A00"/>
    <w:rsid w:val="00A616C9"/>
    <w:rsid w:val="00A6285C"/>
    <w:rsid w:val="00A6288F"/>
    <w:rsid w:val="00A630C9"/>
    <w:rsid w:val="00A643F1"/>
    <w:rsid w:val="00A67A5C"/>
    <w:rsid w:val="00A67F29"/>
    <w:rsid w:val="00A70634"/>
    <w:rsid w:val="00A72E5F"/>
    <w:rsid w:val="00A77BCF"/>
    <w:rsid w:val="00A815A8"/>
    <w:rsid w:val="00A8377D"/>
    <w:rsid w:val="00A83A3B"/>
    <w:rsid w:val="00A85D87"/>
    <w:rsid w:val="00A8697A"/>
    <w:rsid w:val="00A86C9A"/>
    <w:rsid w:val="00A9094B"/>
    <w:rsid w:val="00A92081"/>
    <w:rsid w:val="00A927DD"/>
    <w:rsid w:val="00A92C27"/>
    <w:rsid w:val="00A92D5D"/>
    <w:rsid w:val="00A931A7"/>
    <w:rsid w:val="00A938BF"/>
    <w:rsid w:val="00A954F9"/>
    <w:rsid w:val="00A96280"/>
    <w:rsid w:val="00A971E5"/>
    <w:rsid w:val="00AA03A6"/>
    <w:rsid w:val="00AA16B2"/>
    <w:rsid w:val="00AA35F6"/>
    <w:rsid w:val="00AA4E8C"/>
    <w:rsid w:val="00AA7766"/>
    <w:rsid w:val="00AA7BED"/>
    <w:rsid w:val="00AB00DA"/>
    <w:rsid w:val="00AB1321"/>
    <w:rsid w:val="00AB15BE"/>
    <w:rsid w:val="00AB324D"/>
    <w:rsid w:val="00AB624E"/>
    <w:rsid w:val="00AB6CA3"/>
    <w:rsid w:val="00AB7D53"/>
    <w:rsid w:val="00AC0FD5"/>
    <w:rsid w:val="00AC3D1F"/>
    <w:rsid w:val="00AC48C5"/>
    <w:rsid w:val="00AC5C9E"/>
    <w:rsid w:val="00AC7C1A"/>
    <w:rsid w:val="00AC7E8F"/>
    <w:rsid w:val="00AD11D4"/>
    <w:rsid w:val="00AD2505"/>
    <w:rsid w:val="00AD290E"/>
    <w:rsid w:val="00AD340B"/>
    <w:rsid w:val="00AD40D9"/>
    <w:rsid w:val="00AD44A3"/>
    <w:rsid w:val="00AD52CF"/>
    <w:rsid w:val="00AD7E9A"/>
    <w:rsid w:val="00AD7EF8"/>
    <w:rsid w:val="00AE01A1"/>
    <w:rsid w:val="00AE0B43"/>
    <w:rsid w:val="00AE193A"/>
    <w:rsid w:val="00AE6C7A"/>
    <w:rsid w:val="00AE6F37"/>
    <w:rsid w:val="00AE7C4F"/>
    <w:rsid w:val="00AF0A25"/>
    <w:rsid w:val="00AF0FCF"/>
    <w:rsid w:val="00AF1DB9"/>
    <w:rsid w:val="00AF2B54"/>
    <w:rsid w:val="00AF324E"/>
    <w:rsid w:val="00AF5BFE"/>
    <w:rsid w:val="00AF64F2"/>
    <w:rsid w:val="00AF743C"/>
    <w:rsid w:val="00B0108A"/>
    <w:rsid w:val="00B033ED"/>
    <w:rsid w:val="00B04DDE"/>
    <w:rsid w:val="00B053BD"/>
    <w:rsid w:val="00B10ECA"/>
    <w:rsid w:val="00B12086"/>
    <w:rsid w:val="00B1296B"/>
    <w:rsid w:val="00B12D76"/>
    <w:rsid w:val="00B1397A"/>
    <w:rsid w:val="00B14A3A"/>
    <w:rsid w:val="00B14A67"/>
    <w:rsid w:val="00B156A9"/>
    <w:rsid w:val="00B22E5B"/>
    <w:rsid w:val="00B24C5F"/>
    <w:rsid w:val="00B30C50"/>
    <w:rsid w:val="00B31CB7"/>
    <w:rsid w:val="00B33FF1"/>
    <w:rsid w:val="00B35CFC"/>
    <w:rsid w:val="00B36653"/>
    <w:rsid w:val="00B368E1"/>
    <w:rsid w:val="00B36CF0"/>
    <w:rsid w:val="00B4205C"/>
    <w:rsid w:val="00B4465C"/>
    <w:rsid w:val="00B44961"/>
    <w:rsid w:val="00B46C86"/>
    <w:rsid w:val="00B50EAC"/>
    <w:rsid w:val="00B522FA"/>
    <w:rsid w:val="00B535F8"/>
    <w:rsid w:val="00B53A27"/>
    <w:rsid w:val="00B55560"/>
    <w:rsid w:val="00B56886"/>
    <w:rsid w:val="00B60CC8"/>
    <w:rsid w:val="00B62829"/>
    <w:rsid w:val="00B63064"/>
    <w:rsid w:val="00B631E4"/>
    <w:rsid w:val="00B65BF0"/>
    <w:rsid w:val="00B66977"/>
    <w:rsid w:val="00B66F88"/>
    <w:rsid w:val="00B721D2"/>
    <w:rsid w:val="00B75BEC"/>
    <w:rsid w:val="00B76167"/>
    <w:rsid w:val="00B8182D"/>
    <w:rsid w:val="00B81E80"/>
    <w:rsid w:val="00B82386"/>
    <w:rsid w:val="00B82A83"/>
    <w:rsid w:val="00B836D0"/>
    <w:rsid w:val="00B84D7C"/>
    <w:rsid w:val="00B85D0B"/>
    <w:rsid w:val="00B86E02"/>
    <w:rsid w:val="00B87D88"/>
    <w:rsid w:val="00B936A0"/>
    <w:rsid w:val="00B96241"/>
    <w:rsid w:val="00BA09CC"/>
    <w:rsid w:val="00BA16F1"/>
    <w:rsid w:val="00BA32D3"/>
    <w:rsid w:val="00BA34EE"/>
    <w:rsid w:val="00BA389F"/>
    <w:rsid w:val="00BA4098"/>
    <w:rsid w:val="00BA5F40"/>
    <w:rsid w:val="00BA6063"/>
    <w:rsid w:val="00BB0726"/>
    <w:rsid w:val="00BB1CA2"/>
    <w:rsid w:val="00BB5538"/>
    <w:rsid w:val="00BB568A"/>
    <w:rsid w:val="00BB581B"/>
    <w:rsid w:val="00BB5FEA"/>
    <w:rsid w:val="00BB7AF7"/>
    <w:rsid w:val="00BB7D98"/>
    <w:rsid w:val="00BC00A8"/>
    <w:rsid w:val="00BC294C"/>
    <w:rsid w:val="00BC33F0"/>
    <w:rsid w:val="00BC40E6"/>
    <w:rsid w:val="00BC50EA"/>
    <w:rsid w:val="00BC5347"/>
    <w:rsid w:val="00BC6C05"/>
    <w:rsid w:val="00BC7940"/>
    <w:rsid w:val="00BD0DB2"/>
    <w:rsid w:val="00BD0ECC"/>
    <w:rsid w:val="00BD528F"/>
    <w:rsid w:val="00BD61AE"/>
    <w:rsid w:val="00BD657A"/>
    <w:rsid w:val="00BE00AE"/>
    <w:rsid w:val="00BE0916"/>
    <w:rsid w:val="00BE2092"/>
    <w:rsid w:val="00BE2A78"/>
    <w:rsid w:val="00BE3901"/>
    <w:rsid w:val="00BE443A"/>
    <w:rsid w:val="00BE5E7E"/>
    <w:rsid w:val="00BE7622"/>
    <w:rsid w:val="00BF0158"/>
    <w:rsid w:val="00BF6503"/>
    <w:rsid w:val="00C01747"/>
    <w:rsid w:val="00C01975"/>
    <w:rsid w:val="00C026A7"/>
    <w:rsid w:val="00C033B1"/>
    <w:rsid w:val="00C05620"/>
    <w:rsid w:val="00C0649E"/>
    <w:rsid w:val="00C06890"/>
    <w:rsid w:val="00C12DEB"/>
    <w:rsid w:val="00C1469F"/>
    <w:rsid w:val="00C20270"/>
    <w:rsid w:val="00C212BB"/>
    <w:rsid w:val="00C23603"/>
    <w:rsid w:val="00C23B34"/>
    <w:rsid w:val="00C24277"/>
    <w:rsid w:val="00C25FB4"/>
    <w:rsid w:val="00C26472"/>
    <w:rsid w:val="00C356E6"/>
    <w:rsid w:val="00C3645D"/>
    <w:rsid w:val="00C364F9"/>
    <w:rsid w:val="00C3676D"/>
    <w:rsid w:val="00C42037"/>
    <w:rsid w:val="00C42B96"/>
    <w:rsid w:val="00C46A36"/>
    <w:rsid w:val="00C47594"/>
    <w:rsid w:val="00C51041"/>
    <w:rsid w:val="00C515B1"/>
    <w:rsid w:val="00C52D40"/>
    <w:rsid w:val="00C530E4"/>
    <w:rsid w:val="00C54600"/>
    <w:rsid w:val="00C54A45"/>
    <w:rsid w:val="00C5551F"/>
    <w:rsid w:val="00C5597F"/>
    <w:rsid w:val="00C55B08"/>
    <w:rsid w:val="00C56914"/>
    <w:rsid w:val="00C5764E"/>
    <w:rsid w:val="00C57890"/>
    <w:rsid w:val="00C629B8"/>
    <w:rsid w:val="00C62CED"/>
    <w:rsid w:val="00C62D3F"/>
    <w:rsid w:val="00C64087"/>
    <w:rsid w:val="00C64D7D"/>
    <w:rsid w:val="00C65909"/>
    <w:rsid w:val="00C666AE"/>
    <w:rsid w:val="00C677C6"/>
    <w:rsid w:val="00C679E2"/>
    <w:rsid w:val="00C70C04"/>
    <w:rsid w:val="00C727E2"/>
    <w:rsid w:val="00C74876"/>
    <w:rsid w:val="00C7569E"/>
    <w:rsid w:val="00C7791B"/>
    <w:rsid w:val="00C80EE1"/>
    <w:rsid w:val="00C83010"/>
    <w:rsid w:val="00C840E9"/>
    <w:rsid w:val="00C85BA0"/>
    <w:rsid w:val="00C87B79"/>
    <w:rsid w:val="00C87DC3"/>
    <w:rsid w:val="00C913BC"/>
    <w:rsid w:val="00C94625"/>
    <w:rsid w:val="00C94D3C"/>
    <w:rsid w:val="00C95CC8"/>
    <w:rsid w:val="00C97B9E"/>
    <w:rsid w:val="00CA01A0"/>
    <w:rsid w:val="00CA31C2"/>
    <w:rsid w:val="00CA668C"/>
    <w:rsid w:val="00CB1432"/>
    <w:rsid w:val="00CB65BD"/>
    <w:rsid w:val="00CB7361"/>
    <w:rsid w:val="00CC33FB"/>
    <w:rsid w:val="00CC43FA"/>
    <w:rsid w:val="00CC4D1C"/>
    <w:rsid w:val="00CC701E"/>
    <w:rsid w:val="00CC7589"/>
    <w:rsid w:val="00CD0671"/>
    <w:rsid w:val="00CD21AA"/>
    <w:rsid w:val="00CD2D4B"/>
    <w:rsid w:val="00CD35BF"/>
    <w:rsid w:val="00CD411A"/>
    <w:rsid w:val="00CD720E"/>
    <w:rsid w:val="00CE3073"/>
    <w:rsid w:val="00CE3AAE"/>
    <w:rsid w:val="00CE3DD5"/>
    <w:rsid w:val="00CE4288"/>
    <w:rsid w:val="00CE453C"/>
    <w:rsid w:val="00CE4A47"/>
    <w:rsid w:val="00CE4C67"/>
    <w:rsid w:val="00CE604F"/>
    <w:rsid w:val="00CE6D41"/>
    <w:rsid w:val="00CF2BC3"/>
    <w:rsid w:val="00CF4163"/>
    <w:rsid w:val="00CF5B75"/>
    <w:rsid w:val="00CF6A02"/>
    <w:rsid w:val="00CF71CE"/>
    <w:rsid w:val="00CF7B21"/>
    <w:rsid w:val="00D01423"/>
    <w:rsid w:val="00D0150B"/>
    <w:rsid w:val="00D026CF"/>
    <w:rsid w:val="00D04595"/>
    <w:rsid w:val="00D05020"/>
    <w:rsid w:val="00D0515B"/>
    <w:rsid w:val="00D052DD"/>
    <w:rsid w:val="00D07D43"/>
    <w:rsid w:val="00D10D5A"/>
    <w:rsid w:val="00D11142"/>
    <w:rsid w:val="00D14BF8"/>
    <w:rsid w:val="00D22ED8"/>
    <w:rsid w:val="00D23F82"/>
    <w:rsid w:val="00D2422D"/>
    <w:rsid w:val="00D24F77"/>
    <w:rsid w:val="00D25B26"/>
    <w:rsid w:val="00D26B23"/>
    <w:rsid w:val="00D2787A"/>
    <w:rsid w:val="00D30CAA"/>
    <w:rsid w:val="00D322BE"/>
    <w:rsid w:val="00D32B83"/>
    <w:rsid w:val="00D351AB"/>
    <w:rsid w:val="00D40480"/>
    <w:rsid w:val="00D42D07"/>
    <w:rsid w:val="00D455C5"/>
    <w:rsid w:val="00D4651F"/>
    <w:rsid w:val="00D507EA"/>
    <w:rsid w:val="00D544EC"/>
    <w:rsid w:val="00D54605"/>
    <w:rsid w:val="00D54B65"/>
    <w:rsid w:val="00D55500"/>
    <w:rsid w:val="00D555EC"/>
    <w:rsid w:val="00D5651C"/>
    <w:rsid w:val="00D57A2D"/>
    <w:rsid w:val="00D602B0"/>
    <w:rsid w:val="00D61021"/>
    <w:rsid w:val="00D615D1"/>
    <w:rsid w:val="00D61E0C"/>
    <w:rsid w:val="00D61F81"/>
    <w:rsid w:val="00D62168"/>
    <w:rsid w:val="00D624D4"/>
    <w:rsid w:val="00D6330E"/>
    <w:rsid w:val="00D65BE5"/>
    <w:rsid w:val="00D66136"/>
    <w:rsid w:val="00D67426"/>
    <w:rsid w:val="00D71024"/>
    <w:rsid w:val="00D712C2"/>
    <w:rsid w:val="00D733CA"/>
    <w:rsid w:val="00D73CAE"/>
    <w:rsid w:val="00D7487D"/>
    <w:rsid w:val="00D75B32"/>
    <w:rsid w:val="00D76E0D"/>
    <w:rsid w:val="00D7776C"/>
    <w:rsid w:val="00D80D6C"/>
    <w:rsid w:val="00D813B7"/>
    <w:rsid w:val="00D81F06"/>
    <w:rsid w:val="00D8227F"/>
    <w:rsid w:val="00D83826"/>
    <w:rsid w:val="00D875C1"/>
    <w:rsid w:val="00D87C3A"/>
    <w:rsid w:val="00D910D1"/>
    <w:rsid w:val="00D93613"/>
    <w:rsid w:val="00D9370C"/>
    <w:rsid w:val="00D94CE2"/>
    <w:rsid w:val="00D96F36"/>
    <w:rsid w:val="00D97D73"/>
    <w:rsid w:val="00DA0B87"/>
    <w:rsid w:val="00DA0ED2"/>
    <w:rsid w:val="00DA17C6"/>
    <w:rsid w:val="00DA7162"/>
    <w:rsid w:val="00DB192B"/>
    <w:rsid w:val="00DB493E"/>
    <w:rsid w:val="00DB5403"/>
    <w:rsid w:val="00DB6F72"/>
    <w:rsid w:val="00DB7B7B"/>
    <w:rsid w:val="00DC0AD3"/>
    <w:rsid w:val="00DC22F5"/>
    <w:rsid w:val="00DC4017"/>
    <w:rsid w:val="00DC4D05"/>
    <w:rsid w:val="00DC50BC"/>
    <w:rsid w:val="00DC785F"/>
    <w:rsid w:val="00DD2DC8"/>
    <w:rsid w:val="00DD4106"/>
    <w:rsid w:val="00DD6A61"/>
    <w:rsid w:val="00DD77B7"/>
    <w:rsid w:val="00DE22B4"/>
    <w:rsid w:val="00DE70AC"/>
    <w:rsid w:val="00DE7985"/>
    <w:rsid w:val="00DE7DDB"/>
    <w:rsid w:val="00DF033F"/>
    <w:rsid w:val="00DF1428"/>
    <w:rsid w:val="00DF2541"/>
    <w:rsid w:val="00DF48AA"/>
    <w:rsid w:val="00DF49A6"/>
    <w:rsid w:val="00DF5864"/>
    <w:rsid w:val="00DF6A32"/>
    <w:rsid w:val="00DF756E"/>
    <w:rsid w:val="00E032A9"/>
    <w:rsid w:val="00E04DE7"/>
    <w:rsid w:val="00E06366"/>
    <w:rsid w:val="00E06379"/>
    <w:rsid w:val="00E06C87"/>
    <w:rsid w:val="00E06CC2"/>
    <w:rsid w:val="00E075D9"/>
    <w:rsid w:val="00E1090C"/>
    <w:rsid w:val="00E116C6"/>
    <w:rsid w:val="00E147E5"/>
    <w:rsid w:val="00E14D0A"/>
    <w:rsid w:val="00E16862"/>
    <w:rsid w:val="00E17D63"/>
    <w:rsid w:val="00E270F6"/>
    <w:rsid w:val="00E3078F"/>
    <w:rsid w:val="00E3121F"/>
    <w:rsid w:val="00E31573"/>
    <w:rsid w:val="00E339A4"/>
    <w:rsid w:val="00E34D22"/>
    <w:rsid w:val="00E3742E"/>
    <w:rsid w:val="00E37B02"/>
    <w:rsid w:val="00E42181"/>
    <w:rsid w:val="00E42C0E"/>
    <w:rsid w:val="00E44A52"/>
    <w:rsid w:val="00E45F25"/>
    <w:rsid w:val="00E47F77"/>
    <w:rsid w:val="00E513E9"/>
    <w:rsid w:val="00E52A35"/>
    <w:rsid w:val="00E52D0B"/>
    <w:rsid w:val="00E574EF"/>
    <w:rsid w:val="00E628B7"/>
    <w:rsid w:val="00E6331F"/>
    <w:rsid w:val="00E66F92"/>
    <w:rsid w:val="00E71490"/>
    <w:rsid w:val="00E74B89"/>
    <w:rsid w:val="00E74ECE"/>
    <w:rsid w:val="00E75E30"/>
    <w:rsid w:val="00E7761D"/>
    <w:rsid w:val="00E81F4B"/>
    <w:rsid w:val="00E83F5D"/>
    <w:rsid w:val="00E85E40"/>
    <w:rsid w:val="00E905FC"/>
    <w:rsid w:val="00E912A7"/>
    <w:rsid w:val="00E91A5A"/>
    <w:rsid w:val="00E92102"/>
    <w:rsid w:val="00E93C44"/>
    <w:rsid w:val="00E947D7"/>
    <w:rsid w:val="00E96889"/>
    <w:rsid w:val="00E968C0"/>
    <w:rsid w:val="00E976D9"/>
    <w:rsid w:val="00EA0409"/>
    <w:rsid w:val="00EA31BF"/>
    <w:rsid w:val="00EA58DC"/>
    <w:rsid w:val="00EA5A41"/>
    <w:rsid w:val="00EA6B53"/>
    <w:rsid w:val="00EB2797"/>
    <w:rsid w:val="00EB382F"/>
    <w:rsid w:val="00EB40E1"/>
    <w:rsid w:val="00EB551F"/>
    <w:rsid w:val="00EB5FA6"/>
    <w:rsid w:val="00EB69F3"/>
    <w:rsid w:val="00EB77FF"/>
    <w:rsid w:val="00EC007C"/>
    <w:rsid w:val="00EC2B59"/>
    <w:rsid w:val="00EC2FDA"/>
    <w:rsid w:val="00EC4669"/>
    <w:rsid w:val="00EC49F8"/>
    <w:rsid w:val="00EC7595"/>
    <w:rsid w:val="00ED0C15"/>
    <w:rsid w:val="00ED3ADA"/>
    <w:rsid w:val="00EE08B6"/>
    <w:rsid w:val="00EE0D86"/>
    <w:rsid w:val="00EE2A1A"/>
    <w:rsid w:val="00EE3969"/>
    <w:rsid w:val="00EE5A36"/>
    <w:rsid w:val="00EE5C24"/>
    <w:rsid w:val="00EE5EFE"/>
    <w:rsid w:val="00EE6D5E"/>
    <w:rsid w:val="00EE794D"/>
    <w:rsid w:val="00EF0E76"/>
    <w:rsid w:val="00EF154A"/>
    <w:rsid w:val="00EF498F"/>
    <w:rsid w:val="00F0005F"/>
    <w:rsid w:val="00F00BD8"/>
    <w:rsid w:val="00F038BB"/>
    <w:rsid w:val="00F070C7"/>
    <w:rsid w:val="00F123EB"/>
    <w:rsid w:val="00F21D78"/>
    <w:rsid w:val="00F22B55"/>
    <w:rsid w:val="00F24C0D"/>
    <w:rsid w:val="00F2578D"/>
    <w:rsid w:val="00F30379"/>
    <w:rsid w:val="00F3102C"/>
    <w:rsid w:val="00F31E4C"/>
    <w:rsid w:val="00F33259"/>
    <w:rsid w:val="00F35929"/>
    <w:rsid w:val="00F35D34"/>
    <w:rsid w:val="00F377BB"/>
    <w:rsid w:val="00F41544"/>
    <w:rsid w:val="00F41574"/>
    <w:rsid w:val="00F416B9"/>
    <w:rsid w:val="00F423D1"/>
    <w:rsid w:val="00F42F19"/>
    <w:rsid w:val="00F43CEC"/>
    <w:rsid w:val="00F46475"/>
    <w:rsid w:val="00F4658F"/>
    <w:rsid w:val="00F538D9"/>
    <w:rsid w:val="00F53E21"/>
    <w:rsid w:val="00F57C2B"/>
    <w:rsid w:val="00F57F1E"/>
    <w:rsid w:val="00F611A4"/>
    <w:rsid w:val="00F618D6"/>
    <w:rsid w:val="00F6445A"/>
    <w:rsid w:val="00F64F15"/>
    <w:rsid w:val="00F664C8"/>
    <w:rsid w:val="00F67807"/>
    <w:rsid w:val="00F67993"/>
    <w:rsid w:val="00F706D3"/>
    <w:rsid w:val="00F70801"/>
    <w:rsid w:val="00F74A3C"/>
    <w:rsid w:val="00F74F53"/>
    <w:rsid w:val="00F763AD"/>
    <w:rsid w:val="00F76647"/>
    <w:rsid w:val="00F77124"/>
    <w:rsid w:val="00F77874"/>
    <w:rsid w:val="00F85222"/>
    <w:rsid w:val="00F85F66"/>
    <w:rsid w:val="00F8773E"/>
    <w:rsid w:val="00F90431"/>
    <w:rsid w:val="00F915B3"/>
    <w:rsid w:val="00F924D6"/>
    <w:rsid w:val="00F92FEA"/>
    <w:rsid w:val="00F955CC"/>
    <w:rsid w:val="00F95FDA"/>
    <w:rsid w:val="00F973A4"/>
    <w:rsid w:val="00FA1389"/>
    <w:rsid w:val="00FA7E17"/>
    <w:rsid w:val="00FB13B9"/>
    <w:rsid w:val="00FB1BED"/>
    <w:rsid w:val="00FB220C"/>
    <w:rsid w:val="00FB269D"/>
    <w:rsid w:val="00FB3C7A"/>
    <w:rsid w:val="00FB55EE"/>
    <w:rsid w:val="00FB6536"/>
    <w:rsid w:val="00FB7844"/>
    <w:rsid w:val="00FB7DCA"/>
    <w:rsid w:val="00FC39F5"/>
    <w:rsid w:val="00FC5B90"/>
    <w:rsid w:val="00FC772F"/>
    <w:rsid w:val="00FD4204"/>
    <w:rsid w:val="00FD4C79"/>
    <w:rsid w:val="00FE2E15"/>
    <w:rsid w:val="00FE3277"/>
    <w:rsid w:val="00FE3463"/>
    <w:rsid w:val="00FE427E"/>
    <w:rsid w:val="00FE675B"/>
    <w:rsid w:val="00FF14EC"/>
    <w:rsid w:val="00FF15A1"/>
    <w:rsid w:val="00FF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1CF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10D"/>
  </w:style>
  <w:style w:type="paragraph" w:styleId="Heading1">
    <w:name w:val="heading 1"/>
    <w:basedOn w:val="Normal"/>
    <w:next w:val="Normal"/>
    <w:link w:val="Heading1Char"/>
    <w:uiPriority w:val="9"/>
    <w:qFormat/>
    <w:rsid w:val="0059210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210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210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10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10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10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10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10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10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6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61D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rsid w:val="004B763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9210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E028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6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TableNormal"/>
    <w:uiPriority w:val="45"/>
    <w:rsid w:val="00F64F1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TableNormal"/>
    <w:uiPriority w:val="40"/>
    <w:rsid w:val="00F64F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3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7B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A4D8E"/>
  </w:style>
  <w:style w:type="character" w:customStyle="1" w:styleId="Heading1Char">
    <w:name w:val="Heading 1 Char"/>
    <w:basedOn w:val="DefaultParagraphFont"/>
    <w:link w:val="Heading1"/>
    <w:uiPriority w:val="9"/>
    <w:rsid w:val="0059210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210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210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10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10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10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10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10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10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9210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210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10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210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9210D"/>
    <w:rPr>
      <w:b/>
      <w:bCs/>
    </w:rPr>
  </w:style>
  <w:style w:type="character" w:styleId="Emphasis">
    <w:name w:val="Emphasis"/>
    <w:uiPriority w:val="20"/>
    <w:qFormat/>
    <w:rsid w:val="0059210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9210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9210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9210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10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10D"/>
    <w:rPr>
      <w:b/>
      <w:bCs/>
      <w:i/>
      <w:iCs/>
    </w:rPr>
  </w:style>
  <w:style w:type="character" w:styleId="SubtleEmphasis">
    <w:name w:val="Subtle Emphasis"/>
    <w:uiPriority w:val="19"/>
    <w:qFormat/>
    <w:rsid w:val="0059210D"/>
    <w:rPr>
      <w:i/>
      <w:iCs/>
    </w:rPr>
  </w:style>
  <w:style w:type="character" w:styleId="IntenseEmphasis">
    <w:name w:val="Intense Emphasis"/>
    <w:uiPriority w:val="21"/>
    <w:qFormat/>
    <w:rsid w:val="0059210D"/>
    <w:rPr>
      <w:b/>
      <w:bCs/>
    </w:rPr>
  </w:style>
  <w:style w:type="character" w:styleId="SubtleReference">
    <w:name w:val="Subtle Reference"/>
    <w:uiPriority w:val="31"/>
    <w:qFormat/>
    <w:rsid w:val="0059210D"/>
    <w:rPr>
      <w:smallCaps/>
    </w:rPr>
  </w:style>
  <w:style w:type="character" w:styleId="IntenseReference">
    <w:name w:val="Intense Reference"/>
    <w:uiPriority w:val="32"/>
    <w:qFormat/>
    <w:rsid w:val="0059210D"/>
    <w:rPr>
      <w:smallCaps/>
      <w:spacing w:val="5"/>
      <w:u w:val="single"/>
    </w:rPr>
  </w:style>
  <w:style w:type="character" w:styleId="BookTitle">
    <w:name w:val="Book Title"/>
    <w:uiPriority w:val="33"/>
    <w:qFormat/>
    <w:rsid w:val="0059210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210D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270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004"/>
  </w:style>
  <w:style w:type="paragraph" w:styleId="Footer">
    <w:name w:val="footer"/>
    <w:basedOn w:val="Normal"/>
    <w:link w:val="FooterChar"/>
    <w:uiPriority w:val="99"/>
    <w:unhideWhenUsed/>
    <w:rsid w:val="006270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004"/>
  </w:style>
  <w:style w:type="paragraph" w:customStyle="1" w:styleId="CitaviBibliographyEntry">
    <w:name w:val="Citavi Bibliography Entry"/>
    <w:basedOn w:val="Normal"/>
    <w:link w:val="CitaviBibliographyEntryChar"/>
    <w:rsid w:val="00E45F25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45F25"/>
  </w:style>
  <w:style w:type="paragraph" w:customStyle="1" w:styleId="CitaviBibliographyHeading">
    <w:name w:val="Citavi Bibliography Heading"/>
    <w:basedOn w:val="Heading1"/>
    <w:link w:val="CitaviBibliographyHeadingChar"/>
    <w:rsid w:val="00E45F25"/>
  </w:style>
  <w:style w:type="character" w:customStyle="1" w:styleId="CitaviBibliographyHeadingChar">
    <w:name w:val="Citavi Bibliography Heading Char"/>
    <w:basedOn w:val="DefaultParagraphFont"/>
    <w:link w:val="CitaviBibliographyHeading"/>
    <w:rsid w:val="00E45F2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A22831"/>
  </w:style>
  <w:style w:type="paragraph" w:styleId="Revision">
    <w:name w:val="Revision"/>
    <w:hidden/>
    <w:uiPriority w:val="99"/>
    <w:semiHidden/>
    <w:rsid w:val="00BC00A8"/>
    <w:pPr>
      <w:spacing w:after="0" w:line="240" w:lineRule="auto"/>
    </w:pPr>
  </w:style>
  <w:style w:type="paragraph" w:customStyle="1" w:styleId="EndNoteBibliography">
    <w:name w:val="EndNote Bibliography"/>
    <w:basedOn w:val="Normal"/>
    <w:rsid w:val="0099511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26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26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26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26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26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626C6"/>
    <w:rPr>
      <w:vertAlign w:val="superscript"/>
    </w:rPr>
  </w:style>
  <w:style w:type="paragraph" w:styleId="Bibliography">
    <w:name w:val="Bibliography"/>
    <w:basedOn w:val="Normal"/>
    <w:next w:val="Normal"/>
    <w:uiPriority w:val="37"/>
    <w:semiHidden/>
    <w:unhideWhenUsed/>
    <w:rsid w:val="009F0D39"/>
  </w:style>
  <w:style w:type="table" w:styleId="MediumList1-Accent1">
    <w:name w:val="Medium List 1 Accent 1"/>
    <w:basedOn w:val="TableNormal"/>
    <w:uiPriority w:val="65"/>
    <w:rsid w:val="009F0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9F0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9F0D3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rsid w:val="009F0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9F0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9F0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9F0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9F0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9F0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9F0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9F0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9F0D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F0D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9F0D3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9F0D39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F0D39"/>
    <w:rPr>
      <w:rFonts w:ascii="Consolas" w:hAnsi="Consolas" w:cs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9F0D39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F0D3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F0D39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F0D3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F0D3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F0D39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9F0D39"/>
  </w:style>
  <w:style w:type="paragraph" w:styleId="NormalWeb">
    <w:name w:val="Normal (Web)"/>
    <w:basedOn w:val="Normal"/>
    <w:uiPriority w:val="99"/>
    <w:semiHidden/>
    <w:unhideWhenUsed/>
    <w:rsid w:val="009F0D39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0D3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0D39"/>
    <w:rPr>
      <w:rFonts w:ascii="Consolas" w:hAnsi="Consolas" w:cs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0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0D39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F0D39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9F0D3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F0D3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F0D39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F0D3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F0D39"/>
  </w:style>
  <w:style w:type="paragraph" w:styleId="BodyText3">
    <w:name w:val="Body Text 3"/>
    <w:basedOn w:val="Normal"/>
    <w:link w:val="BodyText3Char"/>
    <w:uiPriority w:val="99"/>
    <w:semiHidden/>
    <w:unhideWhenUsed/>
    <w:rsid w:val="009F0D3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F0D39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F0D3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F0D39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F0D3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F0D39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F0D3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F0D39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F0D39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F0D39"/>
  </w:style>
  <w:style w:type="paragraph" w:styleId="BodyText">
    <w:name w:val="Body Text"/>
    <w:basedOn w:val="Normal"/>
    <w:link w:val="BodyTextChar"/>
    <w:uiPriority w:val="99"/>
    <w:semiHidden/>
    <w:unhideWhenUsed/>
    <w:rsid w:val="009F0D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0D39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F0D39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F0D39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9F0D39"/>
  </w:style>
  <w:style w:type="character" w:customStyle="1" w:styleId="DateChar">
    <w:name w:val="Date Char"/>
    <w:basedOn w:val="DefaultParagraphFont"/>
    <w:link w:val="Date"/>
    <w:uiPriority w:val="99"/>
    <w:semiHidden/>
    <w:rsid w:val="009F0D39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F0D3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F0D39"/>
  </w:style>
  <w:style w:type="paragraph" w:styleId="MessageHeader">
    <w:name w:val="Message Header"/>
    <w:basedOn w:val="Normal"/>
    <w:link w:val="MessageHeaderChar"/>
    <w:uiPriority w:val="99"/>
    <w:semiHidden/>
    <w:unhideWhenUsed/>
    <w:rsid w:val="009F0D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F0D3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9F0D3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F0D3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F0D3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F0D3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9F0D3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9F0D3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F0D39"/>
  </w:style>
  <w:style w:type="paragraph" w:styleId="Closing">
    <w:name w:val="Closing"/>
    <w:basedOn w:val="Normal"/>
    <w:link w:val="ClosingChar"/>
    <w:uiPriority w:val="99"/>
    <w:semiHidden/>
    <w:unhideWhenUsed/>
    <w:rsid w:val="009F0D3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F0D39"/>
  </w:style>
  <w:style w:type="paragraph" w:styleId="ListNumber5">
    <w:name w:val="List Number 5"/>
    <w:basedOn w:val="Normal"/>
    <w:uiPriority w:val="99"/>
    <w:semiHidden/>
    <w:unhideWhenUsed/>
    <w:rsid w:val="009F0D39"/>
    <w:pPr>
      <w:numPr>
        <w:numId w:val="2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F0D39"/>
    <w:pPr>
      <w:numPr>
        <w:numId w:val="2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F0D39"/>
    <w:pPr>
      <w:numPr>
        <w:numId w:val="2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F0D39"/>
    <w:pPr>
      <w:numPr>
        <w:numId w:val="2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F0D39"/>
    <w:pPr>
      <w:numPr>
        <w:numId w:val="2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F0D39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F0D39"/>
    <w:pPr>
      <w:numPr>
        <w:numId w:val="3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F0D39"/>
    <w:pPr>
      <w:numPr>
        <w:numId w:val="3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9F0D3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F0D3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F0D3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F0D3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9F0D39"/>
    <w:pPr>
      <w:numPr>
        <w:numId w:val="3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9F0D39"/>
    <w:pPr>
      <w:numPr>
        <w:numId w:val="3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9F0D3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9F0D3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9F0D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F0D39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F0D39"/>
    <w:pPr>
      <w:spacing w:after="0"/>
      <w:ind w:left="220" w:hanging="220"/>
    </w:pPr>
  </w:style>
  <w:style w:type="paragraph" w:styleId="EnvelopeReturn">
    <w:name w:val="envelope return"/>
    <w:basedOn w:val="Normal"/>
    <w:uiPriority w:val="99"/>
    <w:semiHidden/>
    <w:unhideWhenUsed/>
    <w:rsid w:val="009F0D3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F0D3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F0D39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F0D39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9F0D3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F0D39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F0D39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F0D39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F0D39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F0D39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F0D39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F0D39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F0D39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9F0D3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F0D39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6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45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9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401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42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8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2874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7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9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F3916-E0B5-4728-A6FB-E9B6DD4EE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05T19:31:00Z</dcterms:created>
  <dcterms:modified xsi:type="dcterms:W3CDTF">2018-03-0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aldameisen und Zecken</vt:lpwstr>
  </property>
  <property fmtid="{D5CDD505-2E9C-101B-9397-08002B2CF9AE}" pid="3" name="CitaviDocumentProperty_0">
    <vt:lpwstr>e6a7592d-e79d-426b-99a0-994f3f8c4a8c</vt:lpwstr>
  </property>
  <property fmtid="{D5CDD505-2E9C-101B-9397-08002B2CF9AE}" pid="4" name="CitaviDocumentProperty_2">
    <vt:lpwstr>2</vt:lpwstr>
  </property>
  <property fmtid="{D5CDD505-2E9C-101B-9397-08002B2CF9AE}" pid="5" name="CitaviDocumentProperty_11">
    <vt:lpwstr>Heading 1</vt:lpwstr>
  </property>
  <property fmtid="{D5CDD505-2E9C-101B-9397-08002B2CF9AE}" pid="6" name="CitaviDocumentProperty_12">
    <vt:lpwstr>Normal</vt:lpwstr>
  </property>
  <property fmtid="{D5CDD505-2E9C-101B-9397-08002B2CF9AE}" pid="7" name="CitaviDocumentProperty_16">
    <vt:lpwstr>Subtitle</vt:lpwstr>
  </property>
  <property fmtid="{D5CDD505-2E9C-101B-9397-08002B2CF9AE}" pid="8" name="CitaviDocumentProperty_13">
    <vt:lpwstr>Normal</vt:lpwstr>
  </property>
  <property fmtid="{D5CDD505-2E9C-101B-9397-08002B2CF9AE}" pid="9" name="CitaviDocumentProperty_15">
    <vt:lpwstr>Normal</vt:lpwstr>
  </property>
  <property fmtid="{D5CDD505-2E9C-101B-9397-08002B2CF9AE}" pid="10" name="CitaviDocumentProperty_17">
    <vt:lpwstr>Normal</vt:lpwstr>
  </property>
  <property fmtid="{D5CDD505-2E9C-101B-9397-08002B2CF9AE}" pid="11" name="CitaviDocumentProperty_6">
    <vt:lpwstr>True</vt:lpwstr>
  </property>
  <property fmtid="{D5CDD505-2E9C-101B-9397-08002B2CF9AE}" pid="12" name="CitaviDocumentProperty_1">
    <vt:lpwstr>5.4.0.2</vt:lpwstr>
  </property>
  <property fmtid="{D5CDD505-2E9C-101B-9397-08002B2CF9AE}" pid="13" name="CitaviDocumentProperty_8">
    <vt:lpwstr>P:\HAFL\7 WWI\74a FF WG\742a Aktuell\Waldameisen und Zecken\Literatur\Citavi\Waldameisen und Zecken.ctv5</vt:lpwstr>
  </property>
</Properties>
</file>